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3276E" w14:textId="77777777" w:rsidR="00A46C94" w:rsidRPr="00F22AA4" w:rsidRDefault="00A46C94" w:rsidP="00A46C94">
      <w:pPr>
        <w:widowControl/>
        <w:shd w:val="clear" w:color="auto" w:fill="FFFFFF"/>
        <w:wordWrap/>
        <w:autoSpaceDE/>
        <w:autoSpaceDN/>
        <w:spacing w:after="0" w:line="240" w:lineRule="auto"/>
        <w:jc w:val="center"/>
        <w:textAlignment w:val="baseline"/>
        <w:outlineLvl w:val="1"/>
        <w:rPr>
          <w:rFonts w:ascii="Arial" w:eastAsia="굴림" w:hAnsi="Arial" w:cs="Arial"/>
          <w:b/>
          <w:bCs/>
          <w:kern w:val="0"/>
          <w:sz w:val="28"/>
          <w:szCs w:val="28"/>
        </w:rPr>
      </w:pPr>
      <w:r w:rsidRPr="00F22AA4">
        <w:rPr>
          <w:rFonts w:ascii="Arial" w:hAnsi="Arial" w:cs="Arial"/>
          <w:b/>
          <w:sz w:val="28"/>
          <w:szCs w:val="28"/>
          <w:lang w:eastAsia="ja-JP"/>
        </w:rPr>
        <w:t>Gestational Diabetes Mellitus and the Role of Intercurrent Type 2 Diabetes on Long-term risk of Cardiovascular Events</w:t>
      </w:r>
    </w:p>
    <w:p w14:paraId="169C6DFF" w14:textId="77777777" w:rsidR="00A46C94" w:rsidRPr="00F22AA4" w:rsidRDefault="00A46C94" w:rsidP="00A46C94">
      <w:pPr>
        <w:spacing w:after="0" w:line="240" w:lineRule="auto"/>
        <w:ind w:left="400"/>
        <w:jc w:val="center"/>
        <w:rPr>
          <w:rFonts w:ascii="Arial" w:hAnsi="Arial" w:cs="Arial"/>
          <w:sz w:val="24"/>
          <w:szCs w:val="24"/>
          <w:shd w:val="clear" w:color="auto" w:fill="FFFFFF"/>
        </w:rPr>
      </w:pPr>
      <w:r w:rsidRPr="00F22AA4">
        <w:rPr>
          <w:rFonts w:ascii="Arial" w:hAnsi="Arial" w:cs="Arial"/>
          <w:sz w:val="24"/>
          <w:szCs w:val="24"/>
        </w:rPr>
        <w:t>Jiyu Sun*</w:t>
      </w:r>
      <w:r w:rsidRPr="00F22AA4">
        <w:rPr>
          <w:rFonts w:ascii="Arial" w:hAnsi="Arial" w:cs="Arial"/>
          <w:sz w:val="24"/>
          <w:szCs w:val="24"/>
          <w:vertAlign w:val="superscript"/>
        </w:rPr>
        <w:t>1</w:t>
      </w:r>
      <w:r w:rsidRPr="00F22AA4">
        <w:rPr>
          <w:rFonts w:ascii="Arial" w:hAnsi="Arial" w:cs="Arial"/>
          <w:sz w:val="24"/>
          <w:szCs w:val="24"/>
        </w:rPr>
        <w:t xml:space="preserve">, </w:t>
      </w:r>
      <w:r w:rsidRPr="00F22AA4">
        <w:rPr>
          <w:rStyle w:val="a5"/>
          <w:rFonts w:ascii="Arial" w:hAnsi="Arial" w:cs="Arial"/>
          <w:i w:val="0"/>
          <w:iCs w:val="0"/>
          <w:sz w:val="24"/>
          <w:szCs w:val="24"/>
          <w:shd w:val="clear" w:color="auto" w:fill="FFFFFF"/>
        </w:rPr>
        <w:t>PhD</w:t>
      </w:r>
      <w:r w:rsidRPr="00F22AA4">
        <w:rPr>
          <w:rFonts w:ascii="Arial" w:hAnsi="Arial" w:cs="Arial"/>
          <w:sz w:val="24"/>
          <w:szCs w:val="24"/>
          <w:shd w:val="clear" w:color="auto" w:fill="FFFFFF"/>
        </w:rPr>
        <w:t>,</w:t>
      </w:r>
      <w:r w:rsidRPr="00F22AA4">
        <w:rPr>
          <w:rFonts w:ascii="Arial" w:hAnsi="Arial" w:cs="Arial"/>
          <w:sz w:val="24"/>
          <w:szCs w:val="24"/>
        </w:rPr>
        <w:t xml:space="preserve"> Gyu Ri Kim*</w:t>
      </w:r>
      <w:r w:rsidRPr="00F22AA4">
        <w:rPr>
          <w:rFonts w:ascii="Arial" w:hAnsi="Arial" w:cs="Arial"/>
          <w:sz w:val="24"/>
          <w:szCs w:val="24"/>
          <w:vertAlign w:val="superscript"/>
        </w:rPr>
        <w:t>2,3</w:t>
      </w:r>
      <w:r w:rsidRPr="00F22AA4">
        <w:rPr>
          <w:rFonts w:ascii="Arial" w:hAnsi="Arial" w:cs="Arial"/>
          <w:sz w:val="24"/>
          <w:szCs w:val="24"/>
        </w:rPr>
        <w:t xml:space="preserve">, PhD, </w:t>
      </w:r>
    </w:p>
    <w:p w14:paraId="0A348A9C" w14:textId="77777777" w:rsidR="00A46C94" w:rsidRPr="00F22AA4" w:rsidRDefault="00A46C94" w:rsidP="00A46C94">
      <w:pPr>
        <w:spacing w:after="0" w:line="240" w:lineRule="auto"/>
        <w:ind w:left="400"/>
        <w:jc w:val="center"/>
        <w:rPr>
          <w:rFonts w:ascii="Arial" w:eastAsia="Times New Roman Uni" w:hAnsi="Arial" w:cs="Arial"/>
          <w:sz w:val="24"/>
          <w:szCs w:val="24"/>
        </w:rPr>
      </w:pPr>
      <w:r w:rsidRPr="00F22AA4">
        <w:rPr>
          <w:rFonts w:ascii="Arial" w:hAnsi="Arial" w:cs="Arial"/>
          <w:sz w:val="24"/>
          <w:szCs w:val="24"/>
        </w:rPr>
        <w:t>Su Jin Lee</w:t>
      </w:r>
      <w:r w:rsidRPr="00F22AA4">
        <w:rPr>
          <w:rFonts w:ascii="Arial" w:eastAsia="Times New Roman Uni" w:hAnsi="Arial" w:cs="Arial"/>
          <w:sz w:val="24"/>
          <w:szCs w:val="24"/>
          <w:vertAlign w:val="superscript"/>
        </w:rPr>
        <w:t>,4</w:t>
      </w:r>
      <w:r w:rsidRPr="00F22AA4">
        <w:rPr>
          <w:rStyle w:val="a5"/>
          <w:rFonts w:ascii="Arial" w:hAnsi="Arial" w:cs="Arial"/>
          <w:i w:val="0"/>
          <w:iCs w:val="0"/>
          <w:sz w:val="24"/>
          <w:szCs w:val="24"/>
          <w:shd w:val="clear" w:color="auto" w:fill="FFFFFF"/>
        </w:rPr>
        <w:t xml:space="preserve">, MD, PhD, </w:t>
      </w:r>
      <w:r w:rsidRPr="00F22AA4">
        <w:rPr>
          <w:rFonts w:ascii="Arial" w:hAnsi="Arial" w:cs="Arial"/>
          <w:sz w:val="24"/>
          <w:szCs w:val="24"/>
        </w:rPr>
        <w:t>Hyeon Chang Kim</w:t>
      </w:r>
      <w:r w:rsidRPr="00F22AA4">
        <w:rPr>
          <w:rFonts w:ascii="Arial" w:hAnsi="Arial" w:cs="Arial"/>
          <w:sz w:val="24"/>
          <w:szCs w:val="24"/>
          <w:vertAlign w:val="superscript"/>
        </w:rPr>
        <w:t>2</w:t>
      </w:r>
      <w:r w:rsidRPr="00F22AA4">
        <w:rPr>
          <w:rStyle w:val="a5"/>
          <w:rFonts w:ascii="Arial" w:hAnsi="Arial" w:cs="Arial"/>
          <w:i w:val="0"/>
          <w:iCs w:val="0"/>
          <w:sz w:val="24"/>
          <w:szCs w:val="24"/>
          <w:shd w:val="clear" w:color="auto" w:fill="FFFFFF"/>
        </w:rPr>
        <w:t>, MD, PhD</w:t>
      </w:r>
    </w:p>
    <w:p w14:paraId="1CB63447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4"/>
          <w:szCs w:val="24"/>
          <w:shd w:val="clear" w:color="auto" w:fill="FFFFFF"/>
          <w:vertAlign w:val="superscript"/>
        </w:rPr>
      </w:pPr>
    </w:p>
    <w:p w14:paraId="150044B6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2"/>
          <w:szCs w:val="22"/>
          <w:shd w:val="clear" w:color="auto" w:fill="FFFFFF"/>
        </w:rPr>
      </w:pPr>
      <w:r w:rsidRPr="00F22AA4">
        <w:rPr>
          <w:rFonts w:ascii="Arial" w:eastAsia="바탕체" w:hAnsi="Arial" w:cs="Arial"/>
          <w:color w:val="auto"/>
          <w:sz w:val="22"/>
          <w:szCs w:val="22"/>
          <w:shd w:val="clear" w:color="auto" w:fill="FFFFFF"/>
          <w:vertAlign w:val="superscript"/>
        </w:rPr>
        <w:t>1</w:t>
      </w:r>
      <w:r w:rsidRPr="00F22AA4">
        <w:rPr>
          <w:rFonts w:ascii="Arial" w:hAnsi="Arial" w:cs="Arial"/>
          <w:color w:val="auto"/>
          <w:sz w:val="22"/>
          <w:szCs w:val="22"/>
          <w:shd w:val="clear" w:color="auto" w:fill="FFFFFF"/>
        </w:rPr>
        <w:t>Medic</w:t>
      </w:r>
      <w:r w:rsidRPr="00F22AA4">
        <w:rPr>
          <w:rFonts w:ascii="Arial" w:eastAsia="바탕체" w:hAnsi="Arial" w:cs="Arial"/>
          <w:color w:val="auto"/>
          <w:sz w:val="22"/>
          <w:szCs w:val="22"/>
          <w:shd w:val="clear" w:color="auto" w:fill="FFFFFF"/>
        </w:rPr>
        <w:t>al Research Collaborating Center, SMG-SNU Boramae Medical Center, Seoul, Korea</w:t>
      </w:r>
    </w:p>
    <w:p w14:paraId="4658C771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2"/>
          <w:szCs w:val="22"/>
          <w:shd w:val="clear" w:color="auto" w:fill="FFFFFF"/>
        </w:rPr>
      </w:pPr>
      <w:r w:rsidRPr="00F22AA4">
        <w:rPr>
          <w:rFonts w:ascii="Arial" w:eastAsia="바탕체" w:hAnsi="Arial" w:cs="Arial"/>
          <w:color w:val="auto"/>
          <w:sz w:val="22"/>
          <w:szCs w:val="22"/>
          <w:shd w:val="clear" w:color="auto" w:fill="FFFFFF"/>
          <w:vertAlign w:val="superscript"/>
        </w:rPr>
        <w:t>2</w:t>
      </w:r>
      <w:r w:rsidRPr="00F22AA4">
        <w:rPr>
          <w:rFonts w:ascii="Arial" w:eastAsia="바탕체" w:hAnsi="Arial" w:cs="Arial"/>
          <w:color w:val="auto"/>
          <w:sz w:val="22"/>
          <w:szCs w:val="22"/>
          <w:shd w:val="clear" w:color="auto" w:fill="FFFFFF"/>
        </w:rPr>
        <w:t>Department of Preventive Medicine, Yonsei University College of Medicine, Seoul, Korea.</w:t>
      </w:r>
    </w:p>
    <w:p w14:paraId="56E82546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2"/>
          <w:szCs w:val="22"/>
          <w:shd w:val="clear" w:color="auto" w:fill="FFFFFF"/>
        </w:rPr>
      </w:pPr>
      <w:r w:rsidRPr="00F22AA4">
        <w:rPr>
          <w:rFonts w:ascii="Arial" w:eastAsia="바탕체" w:hAnsi="Arial" w:cs="Arial"/>
          <w:color w:val="auto"/>
          <w:sz w:val="22"/>
          <w:szCs w:val="22"/>
          <w:shd w:val="clear" w:color="auto" w:fill="FFFFFF"/>
          <w:vertAlign w:val="superscript"/>
        </w:rPr>
        <w:t>3</w:t>
      </w:r>
      <w:r w:rsidRPr="00F22AA4">
        <w:rPr>
          <w:rFonts w:ascii="Arial" w:eastAsia="바탕체" w:hAnsi="Arial" w:cs="Arial"/>
          <w:color w:val="auto"/>
          <w:sz w:val="22"/>
          <w:szCs w:val="22"/>
          <w:shd w:val="clear" w:color="auto" w:fill="FFFFFF"/>
        </w:rPr>
        <w:t>Institute of Health Services Research, Yonsei University, Seoul, Korea</w:t>
      </w:r>
    </w:p>
    <w:p w14:paraId="22EAC580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2"/>
          <w:szCs w:val="22"/>
          <w:shd w:val="clear" w:color="auto" w:fill="FFFFFF"/>
        </w:rPr>
      </w:pPr>
      <w:bookmarkStart w:id="0" w:name="_Hlk47691985"/>
      <w:r w:rsidRPr="00F22AA4">
        <w:rPr>
          <w:rFonts w:ascii="Arial" w:eastAsia="바탕체" w:hAnsi="Arial" w:cs="Arial"/>
          <w:color w:val="auto"/>
          <w:sz w:val="22"/>
          <w:szCs w:val="22"/>
          <w:shd w:val="clear" w:color="auto" w:fill="FFFFFF"/>
          <w:vertAlign w:val="superscript"/>
        </w:rPr>
        <w:t>4</w:t>
      </w:r>
      <w:r w:rsidRPr="00F22AA4">
        <w:rPr>
          <w:rFonts w:ascii="Arial" w:eastAsia="바탕체" w:hAnsi="Arial" w:cs="Arial"/>
          <w:color w:val="auto"/>
          <w:sz w:val="22"/>
          <w:szCs w:val="22"/>
          <w:shd w:val="clear" w:color="auto" w:fill="FFFFFF"/>
        </w:rPr>
        <w:t xml:space="preserve">Department of Internal Medicine, Seoul Red Cross Hospital, Seoul, Korea </w:t>
      </w:r>
    </w:p>
    <w:bookmarkEnd w:id="0"/>
    <w:p w14:paraId="23A77586" w14:textId="77777777" w:rsidR="00A46C94" w:rsidRPr="00F22AA4" w:rsidRDefault="00A46C94" w:rsidP="00A46C94">
      <w:pPr>
        <w:ind w:left="400"/>
        <w:rPr>
          <w:rFonts w:ascii="Arial" w:eastAsia="Times New Roman Uni" w:hAnsi="Arial" w:cs="Arial"/>
          <w:sz w:val="24"/>
          <w:szCs w:val="24"/>
        </w:rPr>
      </w:pPr>
    </w:p>
    <w:p w14:paraId="6A546E18" w14:textId="77777777" w:rsidR="00A46C94" w:rsidRPr="00F22AA4" w:rsidRDefault="00A46C94" w:rsidP="00A46C94">
      <w:pPr>
        <w:rPr>
          <w:rFonts w:ascii="Arial" w:eastAsia="바탕체" w:hAnsi="Arial" w:cs="Arial"/>
          <w:kern w:val="0"/>
          <w:sz w:val="24"/>
          <w:szCs w:val="24"/>
        </w:rPr>
      </w:pPr>
      <w:r w:rsidRPr="00F22AA4">
        <w:rPr>
          <w:rFonts w:ascii="Arial" w:eastAsia="바탕체" w:hAnsi="Arial" w:cs="Arial"/>
          <w:kern w:val="0"/>
          <w:sz w:val="24"/>
          <w:szCs w:val="24"/>
        </w:rPr>
        <w:t>*JS and GRK contributed equally to this work</w:t>
      </w:r>
    </w:p>
    <w:p w14:paraId="44107572" w14:textId="77777777" w:rsidR="00A46C94" w:rsidRPr="00F22AA4" w:rsidRDefault="00A46C94" w:rsidP="00A46C94">
      <w:pPr>
        <w:rPr>
          <w:rFonts w:ascii="Arial" w:eastAsia="바탕체" w:hAnsi="Arial" w:cs="Arial"/>
          <w:kern w:val="0"/>
          <w:sz w:val="24"/>
          <w:szCs w:val="24"/>
        </w:rPr>
      </w:pPr>
    </w:p>
    <w:p w14:paraId="46767160" w14:textId="77777777" w:rsidR="00A46C94" w:rsidRPr="00F22AA4" w:rsidRDefault="00A46C94" w:rsidP="00A46C94">
      <w:pPr>
        <w:rPr>
          <w:rFonts w:ascii="Arial" w:hAnsi="Arial" w:cs="Arial"/>
          <w:b/>
          <w:bCs/>
          <w:sz w:val="24"/>
          <w:szCs w:val="24"/>
        </w:rPr>
      </w:pPr>
      <w:r w:rsidRPr="00F22AA4">
        <w:rPr>
          <w:rFonts w:ascii="Arial" w:hAnsi="Arial" w:cs="Arial"/>
          <w:b/>
          <w:bCs/>
          <w:sz w:val="24"/>
          <w:szCs w:val="24"/>
        </w:rPr>
        <w:t xml:space="preserve">Co-corresponding authors: </w:t>
      </w:r>
    </w:p>
    <w:p w14:paraId="48E85D58" w14:textId="77777777" w:rsidR="00A46C94" w:rsidRPr="00F22AA4" w:rsidRDefault="00A46C94" w:rsidP="00A46C94">
      <w:pPr>
        <w:rPr>
          <w:rFonts w:ascii="Arial" w:hAnsi="Arial" w:cs="Arial"/>
          <w:b/>
          <w:bCs/>
          <w:sz w:val="24"/>
          <w:szCs w:val="24"/>
        </w:rPr>
      </w:pPr>
      <w:r w:rsidRPr="00F22AA4">
        <w:rPr>
          <w:rFonts w:ascii="Arial" w:hAnsi="Arial" w:cs="Arial"/>
          <w:b/>
          <w:bCs/>
          <w:sz w:val="24"/>
          <w:szCs w:val="24"/>
        </w:rPr>
        <w:t>Su Jin Lee</w:t>
      </w:r>
    </w:p>
    <w:p w14:paraId="1551E146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F22AA4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 xml:space="preserve">Department of Internal Medicine, Seoul Red Cross Hospital, Seoul, Korea </w:t>
      </w:r>
    </w:p>
    <w:p w14:paraId="013BE7EA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</w:p>
    <w:p w14:paraId="723CB94C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</w:p>
    <w:p w14:paraId="1E9D88C8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b/>
          <w:bCs/>
          <w:color w:val="auto"/>
          <w:sz w:val="24"/>
          <w:szCs w:val="24"/>
          <w:shd w:val="clear" w:color="auto" w:fill="FFFFFF"/>
        </w:rPr>
      </w:pPr>
      <w:r w:rsidRPr="00F22AA4">
        <w:rPr>
          <w:rFonts w:ascii="Arial" w:eastAsia="바탕체" w:hAnsi="Arial" w:cs="Arial"/>
          <w:b/>
          <w:bCs/>
          <w:color w:val="auto"/>
          <w:sz w:val="24"/>
          <w:szCs w:val="24"/>
          <w:shd w:val="clear" w:color="auto" w:fill="FFFFFF"/>
        </w:rPr>
        <w:t>Hyeon Chang Kim</w:t>
      </w:r>
    </w:p>
    <w:p w14:paraId="1C951C87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  <w:r w:rsidRPr="00F22AA4"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  <w:t>Department of Preventive Medicine, Yonsei University College of Medicine, Seoul, Korea.</w:t>
      </w:r>
    </w:p>
    <w:p w14:paraId="1F741F8B" w14:textId="77777777" w:rsidR="00A46C94" w:rsidRPr="00F22AA4" w:rsidRDefault="00A46C94" w:rsidP="00A46C94">
      <w:pPr>
        <w:pStyle w:val="a7"/>
        <w:shd w:val="clear" w:color="auto" w:fill="FFFFFF"/>
        <w:spacing w:line="240" w:lineRule="auto"/>
        <w:rPr>
          <w:rFonts w:ascii="Arial" w:eastAsia="바탕체" w:hAnsi="Arial" w:cs="Arial"/>
          <w:color w:val="auto"/>
          <w:sz w:val="24"/>
          <w:szCs w:val="24"/>
          <w:shd w:val="clear" w:color="auto" w:fill="FFFFFF"/>
        </w:rPr>
      </w:pPr>
    </w:p>
    <w:p w14:paraId="44EAC953" w14:textId="77777777" w:rsidR="00A46C94" w:rsidRPr="00F22AA4" w:rsidRDefault="00A46C94" w:rsidP="00A46C94">
      <w:pPr>
        <w:pStyle w:val="a6"/>
        <w:ind w:leftChars="0" w:left="760"/>
        <w:rPr>
          <w:rFonts w:eastAsia="바탕체"/>
          <w:sz w:val="24"/>
          <w:szCs w:val="24"/>
          <w:shd w:val="clear" w:color="auto" w:fill="FFFFFF"/>
        </w:rPr>
      </w:pPr>
    </w:p>
    <w:p w14:paraId="7E3A46F8" w14:textId="77777777" w:rsidR="00A46C94" w:rsidRPr="00F22AA4" w:rsidRDefault="00A46C94" w:rsidP="00A46C94">
      <w:pPr>
        <w:rPr>
          <w:rFonts w:ascii="Arial" w:eastAsia="Times New Roman Uni" w:hAnsi="Arial" w:cs="Arial"/>
          <w:b/>
          <w:sz w:val="24"/>
          <w:szCs w:val="24"/>
        </w:rPr>
      </w:pPr>
      <w:r w:rsidRPr="00F22AA4">
        <w:rPr>
          <w:rFonts w:ascii="Arial" w:eastAsia="Times New Roman Uni" w:hAnsi="Arial" w:cs="Arial"/>
          <w:b/>
          <w:sz w:val="24"/>
          <w:szCs w:val="24"/>
        </w:rPr>
        <w:t>Email addresses:</w:t>
      </w:r>
    </w:p>
    <w:p w14:paraId="1CC1A5C9" w14:textId="77777777" w:rsidR="00A46C94" w:rsidRPr="00F22AA4" w:rsidRDefault="00A46C94" w:rsidP="00A46C94">
      <w:pPr>
        <w:rPr>
          <w:rFonts w:ascii="Arial" w:hAnsi="Arial" w:cs="Arial"/>
          <w:sz w:val="22"/>
        </w:rPr>
      </w:pPr>
      <w:r w:rsidRPr="00F22AA4">
        <w:rPr>
          <w:rFonts w:ascii="Arial" w:hAnsi="Arial" w:cs="Arial"/>
          <w:sz w:val="22"/>
        </w:rPr>
        <w:t>JS     jiyu.sun0@gmail.com</w:t>
      </w:r>
    </w:p>
    <w:p w14:paraId="4C01D614" w14:textId="77777777" w:rsidR="00A46C94" w:rsidRPr="00F22AA4" w:rsidRDefault="00A46C94" w:rsidP="00A46C94">
      <w:pPr>
        <w:rPr>
          <w:rFonts w:ascii="Arial" w:hAnsi="Arial" w:cs="Arial"/>
          <w:sz w:val="22"/>
        </w:rPr>
      </w:pPr>
      <w:r w:rsidRPr="00F22AA4">
        <w:rPr>
          <w:rFonts w:ascii="Arial" w:hAnsi="Arial" w:cs="Arial"/>
          <w:sz w:val="22"/>
        </w:rPr>
        <w:t xml:space="preserve">GRK   </w:t>
      </w:r>
      <w:hyperlink r:id="rId6" w:history="1">
        <w:r w:rsidRPr="00F22AA4">
          <w:rPr>
            <w:rFonts w:ascii="Arial" w:hAnsi="Arial" w:cs="Arial"/>
            <w:sz w:val="22"/>
          </w:rPr>
          <w:t>gyurikim@yuhs.ac</w:t>
        </w:r>
      </w:hyperlink>
    </w:p>
    <w:p w14:paraId="7D7E90BB" w14:textId="77777777" w:rsidR="00A46C94" w:rsidRPr="00F22AA4" w:rsidRDefault="00A46C94" w:rsidP="00A46C94">
      <w:pPr>
        <w:rPr>
          <w:rFonts w:ascii="Arial" w:hAnsi="Arial" w:cs="Arial"/>
          <w:sz w:val="22"/>
        </w:rPr>
      </w:pPr>
      <w:r w:rsidRPr="00F22AA4">
        <w:rPr>
          <w:rFonts w:ascii="Arial" w:hAnsi="Arial" w:cs="Arial"/>
          <w:sz w:val="22"/>
        </w:rPr>
        <w:t>SJL    kibalhae82@gmail.com</w:t>
      </w:r>
    </w:p>
    <w:p w14:paraId="7B836378" w14:textId="77777777" w:rsidR="00A46C94" w:rsidRPr="00F22AA4" w:rsidRDefault="00A46C94" w:rsidP="00A46C94">
      <w:pPr>
        <w:rPr>
          <w:rFonts w:ascii="Arial" w:hAnsi="Arial" w:cs="Arial"/>
          <w:sz w:val="22"/>
        </w:rPr>
      </w:pPr>
      <w:r w:rsidRPr="00F22AA4">
        <w:rPr>
          <w:rFonts w:ascii="Arial" w:hAnsi="Arial" w:cs="Arial"/>
          <w:sz w:val="22"/>
        </w:rPr>
        <w:t>HCK   hckim@yuhs.ac</w:t>
      </w:r>
    </w:p>
    <w:p w14:paraId="66A085D6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79810FEA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7C92E7B5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08E55A7A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0636C5A3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447414E1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43A652FD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1A9E9C95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0E1A8D4B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61ED9E8C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328A8F63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72D8D731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21EFE586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73A0BC76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3C0C0941" w14:textId="77777777" w:rsidR="00A46C94" w:rsidRPr="00F22AA4" w:rsidRDefault="00A46C94" w:rsidP="00050019">
      <w:pPr>
        <w:spacing w:after="0"/>
        <w:rPr>
          <w:rFonts w:ascii="Arial" w:hAnsi="Arial" w:cs="Arial"/>
          <w:sz w:val="24"/>
          <w:szCs w:val="24"/>
        </w:rPr>
      </w:pPr>
    </w:p>
    <w:p w14:paraId="2A4F2DF4" w14:textId="786B00D6" w:rsidR="005C4E3B" w:rsidRPr="00F22AA4" w:rsidRDefault="00050019" w:rsidP="00050019">
      <w:pPr>
        <w:spacing w:after="0"/>
        <w:rPr>
          <w:rFonts w:ascii="Arial" w:hAnsi="Arial" w:cs="Arial"/>
          <w:sz w:val="24"/>
          <w:szCs w:val="24"/>
        </w:rPr>
      </w:pPr>
      <w:r w:rsidRPr="00F22AA4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AB5B6C" w:rsidRPr="00F22AA4">
        <w:rPr>
          <w:rFonts w:ascii="Arial" w:hAnsi="Arial" w:cs="Arial"/>
          <w:sz w:val="24"/>
          <w:szCs w:val="24"/>
        </w:rPr>
        <w:t>TABLE</w:t>
      </w:r>
    </w:p>
    <w:p w14:paraId="7CDB8D36" w14:textId="77777777" w:rsidR="00A257FA" w:rsidRPr="00F22AA4" w:rsidRDefault="00A257FA" w:rsidP="00050019">
      <w:pPr>
        <w:spacing w:after="0"/>
        <w:rPr>
          <w:rFonts w:ascii="Arial" w:hAnsi="Arial" w:cs="Arial"/>
          <w:sz w:val="24"/>
          <w:szCs w:val="24"/>
        </w:rPr>
      </w:pPr>
    </w:p>
    <w:p w14:paraId="27EF055C" w14:textId="7FE4CF10" w:rsidR="00A257FA" w:rsidRPr="00F22AA4" w:rsidRDefault="00A257FA" w:rsidP="00A257FA">
      <w:pPr>
        <w:widowControl/>
        <w:shd w:val="clear" w:color="auto" w:fill="FFFFFF"/>
        <w:wordWrap/>
        <w:autoSpaceDE/>
        <w:autoSpaceDN/>
        <w:spacing w:after="0" w:line="240" w:lineRule="auto"/>
        <w:jc w:val="left"/>
        <w:textAlignment w:val="baseline"/>
        <w:outlineLvl w:val="1"/>
        <w:rPr>
          <w:rFonts w:ascii="Arial" w:hAnsi="Arial" w:cs="Arial"/>
          <w:i/>
          <w:iCs/>
          <w:sz w:val="22"/>
        </w:rPr>
      </w:pPr>
      <w:r w:rsidRPr="00F22AA4">
        <w:rPr>
          <w:rFonts w:ascii="Arial" w:hAnsi="Arial" w:cs="Arial"/>
          <w:sz w:val="22"/>
        </w:rPr>
        <w:t xml:space="preserve">Sun J, Kim GR, et al. </w:t>
      </w:r>
      <w:r w:rsidR="000B123B" w:rsidRPr="00F22AA4">
        <w:rPr>
          <w:rFonts w:ascii="Arial" w:hAnsi="Arial" w:cs="Arial"/>
          <w:b/>
          <w:bCs/>
          <w:sz w:val="22"/>
        </w:rPr>
        <w:t>Gestational Diabetes Mellitus and the Role of Intercurrent Type 2 Diabetes on Long-term risk of Cardiovascular Events</w:t>
      </w:r>
      <w:r w:rsidRPr="00F22AA4">
        <w:rPr>
          <w:rFonts w:ascii="Arial" w:hAnsi="Arial" w:cs="Arial"/>
          <w:b/>
          <w:bCs/>
          <w:sz w:val="22"/>
        </w:rPr>
        <w:t xml:space="preserve">. </w:t>
      </w:r>
      <w:r w:rsidR="000B123B" w:rsidRPr="00F22AA4">
        <w:rPr>
          <w:rFonts w:ascii="Arial" w:hAnsi="Arial" w:cs="Arial"/>
          <w:i/>
          <w:iCs/>
          <w:sz w:val="22"/>
        </w:rPr>
        <w:t>Scientific Reports</w:t>
      </w:r>
    </w:p>
    <w:p w14:paraId="63265E08" w14:textId="04837E71" w:rsidR="00067104" w:rsidRPr="00F22AA4" w:rsidRDefault="00067104" w:rsidP="00050019">
      <w:pPr>
        <w:spacing w:after="0"/>
        <w:rPr>
          <w:rFonts w:ascii="Arial" w:hAnsi="Arial" w:cs="Arial"/>
          <w:sz w:val="24"/>
          <w:szCs w:val="24"/>
        </w:rPr>
      </w:pPr>
    </w:p>
    <w:p w14:paraId="6A7FD5FB" w14:textId="79A7BFC4" w:rsidR="00067104" w:rsidRPr="00F22AA4" w:rsidRDefault="000B123B" w:rsidP="00050019">
      <w:pPr>
        <w:spacing w:after="0"/>
        <w:rPr>
          <w:rFonts w:ascii="Arial" w:hAnsi="Arial" w:cs="Arial"/>
          <w:sz w:val="22"/>
        </w:rPr>
      </w:pPr>
      <w:r w:rsidRPr="00F22AA4">
        <w:rPr>
          <w:rFonts w:ascii="Arial" w:hAnsi="Arial" w:cs="Arial"/>
          <w:b/>
          <w:bCs/>
          <w:sz w:val="22"/>
        </w:rPr>
        <w:t>Supplementary</w:t>
      </w:r>
      <w:r w:rsidR="0094366E" w:rsidRPr="00F22AA4">
        <w:rPr>
          <w:rFonts w:ascii="Arial" w:hAnsi="Arial" w:cs="Arial"/>
          <w:b/>
          <w:bCs/>
          <w:sz w:val="22"/>
        </w:rPr>
        <w:t xml:space="preserve"> Table 1</w:t>
      </w:r>
      <w:r w:rsidR="00050019" w:rsidRPr="00F22AA4">
        <w:rPr>
          <w:rFonts w:ascii="Arial" w:hAnsi="Arial" w:cs="Arial"/>
          <w:b/>
          <w:bCs/>
          <w:sz w:val="22"/>
        </w:rPr>
        <w:t xml:space="preserve">. </w:t>
      </w:r>
      <w:r w:rsidR="00B344B4" w:rsidRPr="00F22AA4">
        <w:rPr>
          <w:rFonts w:ascii="Arial" w:hAnsi="Arial" w:cs="Arial"/>
          <w:sz w:val="22"/>
        </w:rPr>
        <w:t>Participant characteristics at index date according to GDM and intercurrent T2DM</w:t>
      </w:r>
    </w:p>
    <w:p w14:paraId="2FF54DEC" w14:textId="77777777" w:rsidR="00B344B4" w:rsidRPr="00F22AA4" w:rsidRDefault="00B344B4" w:rsidP="00050019">
      <w:pPr>
        <w:spacing w:after="0"/>
        <w:rPr>
          <w:rFonts w:ascii="Arial" w:hAnsi="Arial" w:cs="Arial"/>
          <w:b/>
          <w:bCs/>
          <w:sz w:val="22"/>
        </w:rPr>
      </w:pPr>
    </w:p>
    <w:p w14:paraId="5C45C744" w14:textId="64DCB383" w:rsidR="00067104" w:rsidRDefault="000B123B" w:rsidP="00050019">
      <w:pPr>
        <w:spacing w:after="0"/>
        <w:rPr>
          <w:rFonts w:ascii="Arial" w:hAnsi="Arial" w:cs="Arial"/>
          <w:sz w:val="22"/>
        </w:rPr>
      </w:pPr>
      <w:r w:rsidRPr="00F22AA4">
        <w:rPr>
          <w:rFonts w:ascii="Arial" w:hAnsi="Arial" w:cs="Arial"/>
          <w:b/>
          <w:bCs/>
          <w:sz w:val="22"/>
        </w:rPr>
        <w:t xml:space="preserve">Supplementary </w:t>
      </w:r>
      <w:r w:rsidR="00067104" w:rsidRPr="00F22AA4">
        <w:rPr>
          <w:rFonts w:ascii="Arial" w:hAnsi="Arial" w:cs="Arial"/>
          <w:b/>
          <w:bCs/>
          <w:sz w:val="22"/>
        </w:rPr>
        <w:t xml:space="preserve">Table 2. </w:t>
      </w:r>
      <w:r w:rsidR="00B344B4" w:rsidRPr="00F22AA4">
        <w:rPr>
          <w:rFonts w:ascii="Arial" w:hAnsi="Arial" w:cs="Arial"/>
          <w:sz w:val="22"/>
        </w:rPr>
        <w:t xml:space="preserve">Results of the sensitivity analyses using alternative landmark point at </w:t>
      </w:r>
      <w:r w:rsidR="00826C22" w:rsidRPr="00F22AA4">
        <w:rPr>
          <w:rFonts w:ascii="Arial" w:hAnsi="Arial" w:cs="Arial"/>
          <w:sz w:val="22"/>
        </w:rPr>
        <w:t>2</w:t>
      </w:r>
      <w:r w:rsidR="00B344B4" w:rsidRPr="00F22AA4">
        <w:rPr>
          <w:rFonts w:ascii="Arial" w:hAnsi="Arial" w:cs="Arial"/>
          <w:sz w:val="22"/>
        </w:rPr>
        <w:t xml:space="preserve"> years</w:t>
      </w:r>
    </w:p>
    <w:p w14:paraId="01DF856E" w14:textId="770E8275" w:rsidR="00D931C2" w:rsidRDefault="00D931C2" w:rsidP="00050019">
      <w:pPr>
        <w:spacing w:after="0"/>
        <w:rPr>
          <w:rFonts w:ascii="Arial" w:hAnsi="Arial" w:cs="Arial"/>
          <w:sz w:val="22"/>
        </w:rPr>
      </w:pPr>
    </w:p>
    <w:p w14:paraId="29BE1522" w14:textId="7845CE5A" w:rsidR="006E438D" w:rsidRPr="009936FC" w:rsidRDefault="00522B23" w:rsidP="006E438D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522B23">
        <w:rPr>
          <w:rFonts w:ascii="Arial" w:hAnsi="Arial" w:cs="Arial"/>
          <w:b/>
          <w:bCs/>
          <w:sz w:val="22"/>
        </w:rPr>
        <w:t>Supplementary Table 3</w:t>
      </w:r>
      <w:r w:rsidRPr="00522B23"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 . </w:t>
      </w:r>
      <w:r w:rsidR="006E438D" w:rsidRPr="009936FC">
        <w:rPr>
          <w:rFonts w:ascii="Arial" w:hAnsi="Arial" w:cs="Arial"/>
          <w:sz w:val="22"/>
        </w:rPr>
        <w:t xml:space="preserve">Association of GDM and progression to type 2 diabetes with risk of incident CVD and all-cause </w:t>
      </w:r>
      <w:r w:rsidR="00456531">
        <w:rPr>
          <w:rFonts w:ascii="Arial" w:hAnsi="Arial" w:cs="Arial"/>
          <w:sz w:val="22"/>
        </w:rPr>
        <w:t>mortality</w:t>
      </w:r>
    </w:p>
    <w:p w14:paraId="2F35744D" w14:textId="3CEB184C" w:rsidR="00522B23" w:rsidRPr="002F6770" w:rsidRDefault="009E193A" w:rsidP="00522B23">
      <w:pPr>
        <w:widowControl/>
        <w:wordWrap/>
        <w:autoSpaceDE/>
        <w:autoSpaceDN/>
        <w:spacing w:after="0" w:line="240" w:lineRule="auto"/>
        <w:rPr>
          <w:rFonts w:ascii="Arial" w:hAnsi="Arial" w:cs="Arial"/>
          <w:sz w:val="22"/>
        </w:rPr>
      </w:pPr>
      <w:r w:rsidRPr="00522B23">
        <w:rPr>
          <w:rFonts w:ascii="Arial" w:hAnsi="Arial" w:cs="Arial"/>
          <w:b/>
          <w:bCs/>
          <w:sz w:val="22"/>
        </w:rPr>
        <w:t xml:space="preserve">Supplementary Table </w:t>
      </w:r>
      <w:r>
        <w:rPr>
          <w:rFonts w:ascii="Arial" w:hAnsi="Arial" w:cs="Arial"/>
          <w:b/>
          <w:bCs/>
          <w:sz w:val="22"/>
        </w:rPr>
        <w:t>4</w:t>
      </w:r>
      <w:r w:rsidRPr="00522B23">
        <w:rPr>
          <w:rFonts w:ascii="Arial" w:eastAsia="맑은 고딕" w:hAnsi="Arial" w:cs="Arial"/>
          <w:b/>
          <w:bCs/>
          <w:color w:val="000000"/>
          <w:kern w:val="0"/>
          <w:szCs w:val="20"/>
        </w:rPr>
        <w:t>.</w:t>
      </w:r>
      <w:r>
        <w:rPr>
          <w:rFonts w:ascii="Arial" w:eastAsia="맑은 고딕" w:hAnsi="Arial" w:cs="Arial"/>
          <w:b/>
          <w:bCs/>
          <w:color w:val="000000"/>
          <w:kern w:val="0"/>
          <w:szCs w:val="20"/>
        </w:rPr>
        <w:t xml:space="preserve"> </w:t>
      </w:r>
      <w:r w:rsidR="00522B23" w:rsidRPr="00522B23">
        <w:rPr>
          <w:rFonts w:ascii="Arial" w:hAnsi="Arial" w:cs="Arial"/>
          <w:sz w:val="22"/>
        </w:rPr>
        <w:t xml:space="preserve">General characteristics of the study population in a subset of </w:t>
      </w:r>
      <w:r w:rsidR="002E3275" w:rsidRPr="00522B23">
        <w:rPr>
          <w:rFonts w:ascii="Arial" w:hAnsi="Arial" w:cs="Arial"/>
          <w:sz w:val="22"/>
        </w:rPr>
        <w:t>participants</w:t>
      </w:r>
      <w:r w:rsidR="00522B23" w:rsidRPr="00522B23">
        <w:rPr>
          <w:rFonts w:ascii="Arial" w:hAnsi="Arial" w:cs="Arial"/>
          <w:sz w:val="22"/>
        </w:rPr>
        <w:t xml:space="preserve"> with </w:t>
      </w:r>
      <w:r w:rsidR="00D54364">
        <w:rPr>
          <w:rFonts w:ascii="Arial" w:hAnsi="Arial" w:cs="Arial"/>
          <w:sz w:val="22"/>
        </w:rPr>
        <w:t>body mass index</w:t>
      </w:r>
      <w:r w:rsidR="00522B23" w:rsidRPr="00522B23">
        <w:rPr>
          <w:rFonts w:ascii="Arial" w:hAnsi="Arial" w:cs="Arial"/>
          <w:sz w:val="22"/>
        </w:rPr>
        <w:t xml:space="preserve">, smoking status and drinking frequency measured   </w:t>
      </w:r>
    </w:p>
    <w:p w14:paraId="02AFB6E0" w14:textId="77777777" w:rsidR="00D931C2" w:rsidRPr="00522B23" w:rsidRDefault="00D931C2" w:rsidP="00050019">
      <w:pPr>
        <w:spacing w:after="0"/>
        <w:rPr>
          <w:rFonts w:ascii="Arial" w:hAnsi="Arial" w:cs="Arial"/>
          <w:sz w:val="22"/>
        </w:rPr>
      </w:pPr>
    </w:p>
    <w:p w14:paraId="2BAD7526" w14:textId="5F1E9056" w:rsidR="00844B99" w:rsidRPr="00850A39" w:rsidRDefault="00844B99" w:rsidP="00050019">
      <w:pPr>
        <w:spacing w:after="0"/>
        <w:rPr>
          <w:rFonts w:ascii="Arial" w:hAnsi="Arial" w:cs="Arial"/>
          <w:sz w:val="22"/>
        </w:rPr>
      </w:pPr>
      <w:r w:rsidRPr="00F22AA4">
        <w:rPr>
          <w:rFonts w:ascii="Arial" w:hAnsi="Arial" w:cs="Arial"/>
          <w:b/>
          <w:bCs/>
          <w:sz w:val="22"/>
        </w:rPr>
        <w:t xml:space="preserve">Supplementary </w:t>
      </w:r>
      <w:r w:rsidRPr="00286755">
        <w:rPr>
          <w:rFonts w:ascii="Arial" w:hAnsi="Arial" w:cs="Arial"/>
          <w:b/>
          <w:bCs/>
          <w:sz w:val="22"/>
        </w:rPr>
        <w:t xml:space="preserve">Table </w:t>
      </w:r>
      <w:r w:rsidR="00D96BA2">
        <w:rPr>
          <w:rFonts w:ascii="Arial" w:hAnsi="Arial" w:cs="Arial"/>
          <w:b/>
          <w:bCs/>
          <w:sz w:val="22"/>
        </w:rPr>
        <w:t>5</w:t>
      </w:r>
      <w:r w:rsidRPr="00286755">
        <w:rPr>
          <w:rFonts w:ascii="Arial" w:hAnsi="Arial" w:cs="Arial"/>
          <w:b/>
          <w:bCs/>
          <w:sz w:val="22"/>
        </w:rPr>
        <w:t>.</w:t>
      </w:r>
      <w:r w:rsidRPr="00F22AA4">
        <w:rPr>
          <w:rFonts w:ascii="Arial" w:hAnsi="Arial" w:cs="Arial"/>
          <w:b/>
          <w:bCs/>
          <w:sz w:val="24"/>
          <w:szCs w:val="24"/>
        </w:rPr>
        <w:t xml:space="preserve"> </w:t>
      </w:r>
      <w:r w:rsidR="001A76E0" w:rsidRPr="00850A39">
        <w:rPr>
          <w:rFonts w:ascii="Arial" w:hAnsi="Arial" w:cs="Arial"/>
          <w:sz w:val="22"/>
        </w:rPr>
        <w:t>Risk of incident CVD associated with GDM and progression to type 2 diabetes</w:t>
      </w:r>
      <w:r w:rsidR="00B6146F" w:rsidRPr="00850A39">
        <w:rPr>
          <w:rFonts w:ascii="Arial" w:hAnsi="Arial" w:cs="Arial"/>
          <w:sz w:val="22"/>
        </w:rPr>
        <w:t xml:space="preserve"> controlling for </w:t>
      </w:r>
      <w:r w:rsidR="00E75EEF" w:rsidRPr="00850A39">
        <w:rPr>
          <w:rFonts w:ascii="Arial" w:hAnsi="Arial" w:cs="Arial"/>
          <w:sz w:val="22"/>
        </w:rPr>
        <w:t>body mass index</w:t>
      </w:r>
      <w:r w:rsidR="001918D1" w:rsidRPr="00850A39">
        <w:rPr>
          <w:rFonts w:ascii="Arial" w:hAnsi="Arial" w:cs="Arial"/>
          <w:sz w:val="22"/>
        </w:rPr>
        <w:t>, smoking status, drinking frequency and other covariates.</w:t>
      </w:r>
    </w:p>
    <w:p w14:paraId="7AEC41BF" w14:textId="54A3312A" w:rsidR="00B344B4" w:rsidRPr="00F22AA4" w:rsidRDefault="00B344B4" w:rsidP="00050019">
      <w:pPr>
        <w:spacing w:after="0"/>
        <w:rPr>
          <w:rFonts w:ascii="Arial" w:hAnsi="Arial" w:cs="Arial"/>
          <w:sz w:val="22"/>
        </w:rPr>
      </w:pPr>
    </w:p>
    <w:p w14:paraId="47E56E57" w14:textId="282B10EE" w:rsidR="00B344B4" w:rsidRPr="00F713DF" w:rsidRDefault="00B344B4" w:rsidP="00B344B4">
      <w:pPr>
        <w:spacing w:after="0"/>
        <w:rPr>
          <w:rFonts w:ascii="Arial" w:hAnsi="Arial" w:cs="Arial"/>
          <w:sz w:val="22"/>
        </w:rPr>
      </w:pPr>
      <w:r w:rsidRPr="00F713DF">
        <w:rPr>
          <w:rFonts w:ascii="Arial" w:hAnsi="Arial" w:cs="Arial"/>
          <w:sz w:val="22"/>
        </w:rPr>
        <w:t> </w:t>
      </w:r>
    </w:p>
    <w:p w14:paraId="09BFEEB9" w14:textId="77777777" w:rsidR="00400C9C" w:rsidRPr="00F22AA4" w:rsidRDefault="00400C9C" w:rsidP="00050019">
      <w:pPr>
        <w:spacing w:after="0"/>
        <w:rPr>
          <w:rFonts w:ascii="Arial" w:hAnsi="Arial" w:cs="Arial"/>
          <w:b/>
          <w:bCs/>
          <w:sz w:val="24"/>
          <w:szCs w:val="24"/>
        </w:rPr>
        <w:sectPr w:rsidR="00400C9C" w:rsidRPr="00F22AA4" w:rsidSect="005C739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69D1AAF" w14:textId="60F2F87D" w:rsidR="005C7392" w:rsidRPr="0038718F" w:rsidRDefault="00400C9C" w:rsidP="00050019">
      <w:pPr>
        <w:spacing w:after="0"/>
        <w:rPr>
          <w:rFonts w:ascii="Arial" w:hAnsi="Arial" w:cs="Arial"/>
          <w:b/>
          <w:bCs/>
          <w:sz w:val="24"/>
          <w:szCs w:val="24"/>
        </w:rPr>
      </w:pPr>
      <w:r w:rsidRPr="00F22AA4">
        <w:rPr>
          <w:rFonts w:ascii="Arial" w:hAnsi="Arial" w:cs="Arial"/>
          <w:sz w:val="24"/>
          <w:szCs w:val="24"/>
        </w:rPr>
        <w:lastRenderedPageBreak/>
        <w:t xml:space="preserve">SUPPLEMENTARY </w:t>
      </w:r>
      <w:r w:rsidR="00082057" w:rsidRPr="00F22AA4">
        <w:rPr>
          <w:rFonts w:ascii="Arial" w:hAnsi="Arial" w:cs="Arial"/>
          <w:sz w:val="24"/>
          <w:szCs w:val="24"/>
        </w:rPr>
        <w:t>TABLE</w:t>
      </w:r>
    </w:p>
    <w:p w14:paraId="34158989" w14:textId="7A5C2913" w:rsidR="00400C9C" w:rsidRPr="0038718F" w:rsidRDefault="000B123B" w:rsidP="00400C9C">
      <w:pPr>
        <w:spacing w:after="0"/>
        <w:rPr>
          <w:rFonts w:ascii="Arial" w:hAnsi="Arial" w:cs="Arial"/>
          <w:b/>
          <w:bCs/>
          <w:szCs w:val="20"/>
        </w:rPr>
      </w:pPr>
      <w:r w:rsidRPr="0038718F">
        <w:rPr>
          <w:rFonts w:ascii="Arial" w:hAnsi="Arial" w:cs="Arial"/>
          <w:b/>
          <w:bCs/>
          <w:szCs w:val="20"/>
        </w:rPr>
        <w:t xml:space="preserve">Supplementary </w:t>
      </w:r>
      <w:r w:rsidR="00995980" w:rsidRPr="0038718F">
        <w:rPr>
          <w:rFonts w:ascii="Arial" w:hAnsi="Arial" w:cs="Arial"/>
          <w:b/>
          <w:bCs/>
          <w:szCs w:val="20"/>
        </w:rPr>
        <w:t xml:space="preserve">Table </w:t>
      </w:r>
      <w:r w:rsidR="00400C9C" w:rsidRPr="0038718F">
        <w:rPr>
          <w:rFonts w:ascii="Arial" w:hAnsi="Arial" w:cs="Arial"/>
          <w:b/>
          <w:bCs/>
          <w:szCs w:val="20"/>
        </w:rPr>
        <w:t>1. Participant characteristics at index date according to GDM and intercurrent T2DM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4"/>
        <w:gridCol w:w="1107"/>
        <w:gridCol w:w="1008"/>
        <w:gridCol w:w="236"/>
        <w:gridCol w:w="1088"/>
        <w:gridCol w:w="759"/>
        <w:gridCol w:w="1063"/>
        <w:gridCol w:w="1071"/>
        <w:gridCol w:w="764"/>
        <w:gridCol w:w="920"/>
        <w:gridCol w:w="1071"/>
        <w:gridCol w:w="762"/>
        <w:gridCol w:w="874"/>
      </w:tblGrid>
      <w:tr w:rsidR="00F22AA4" w:rsidRPr="00F22AA4" w14:paraId="6E25D69A" w14:textId="63632D84" w:rsidTr="00441468">
        <w:trPr>
          <w:trHeight w:val="296"/>
        </w:trPr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C36D" w14:textId="77777777" w:rsidR="00F513EB" w:rsidRPr="00F22AA4" w:rsidRDefault="00F513EB" w:rsidP="001D02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168D" w14:textId="77777777" w:rsidR="00F513EB" w:rsidRPr="00F22AA4" w:rsidRDefault="00F513EB" w:rsidP="001D02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CC8E" w14:textId="77777777" w:rsidR="00F513EB" w:rsidRPr="00F22AA4" w:rsidRDefault="00F513EB" w:rsidP="001D02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394F" w14:textId="77777777" w:rsidR="00F513EB" w:rsidRPr="00F22AA4" w:rsidRDefault="00F513EB" w:rsidP="001D02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59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3762" w14:textId="77777777" w:rsidR="00F513EB" w:rsidRPr="00F22AA4" w:rsidRDefault="00F513EB" w:rsidP="001D0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GDM statu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8079" w14:textId="77777777" w:rsidR="00F513EB" w:rsidRPr="00F22AA4" w:rsidRDefault="00F513EB" w:rsidP="001D0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5FED6" w14:textId="77777777" w:rsidR="00F513EB" w:rsidRPr="00F22AA4" w:rsidRDefault="00F513EB" w:rsidP="001D0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F22AA4" w:rsidRPr="00F22AA4" w14:paraId="05F7268D" w14:textId="229E4870" w:rsidTr="004B6D5C">
        <w:trPr>
          <w:trHeight w:val="64"/>
        </w:trPr>
        <w:tc>
          <w:tcPr>
            <w:tcW w:w="10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C855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03E6B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Total </w:t>
            </w:r>
          </w:p>
        </w:tc>
        <w:tc>
          <w:tcPr>
            <w:tcW w:w="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76B09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1FBC8" w14:textId="121A41E8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No GDM or T2DM</w:t>
            </w:r>
          </w:p>
        </w:tc>
        <w:tc>
          <w:tcPr>
            <w:tcW w:w="77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F462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GDM only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02D70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T2DM only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3D62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GDM with progression to T2DM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DAB5C" w14:textId="003F1A1F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F22AA4" w:rsidRPr="00F22AA4" w14:paraId="7D8D231C" w14:textId="17B3A484" w:rsidTr="004B6D5C">
        <w:trPr>
          <w:trHeight w:val="202"/>
        </w:trPr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B2BB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A305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F70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4C90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10AB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7797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C548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2484" w14:textId="4EA03A8B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88C3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6C24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8FF8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16B3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B295A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</w:tr>
      <w:tr w:rsidR="00F22AA4" w:rsidRPr="00F22AA4" w14:paraId="1DB536D4" w14:textId="642E53E2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E601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7F84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,500,1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BE8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00.0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8522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3AF3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,338,04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4EB3" w14:textId="2D29FFA0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9.2</w:t>
            </w:r>
            <w:r w:rsidR="00E50ED1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FB60" w14:textId="59329EFD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56</w:t>
            </w:r>
            <w:r w:rsidR="00C47525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4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D40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0.4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561D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306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65BC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.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B6E9" w14:textId="7650B429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0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BC5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054FE69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30BD3E98" w14:textId="37B0DEE8" w:rsidTr="00946411">
        <w:trPr>
          <w:trHeight w:val="373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20E8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ge at index delivery, year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F77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BA9B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840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4DDB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A3A7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F00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C0D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FF90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2648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725F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74A9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7643F2E" w14:textId="425A6AD0" w:rsidR="00F513EB" w:rsidRPr="00F22AA4" w:rsidRDefault="00FF25BF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&lt;0.0001 </w:t>
            </w:r>
          </w:p>
        </w:tc>
      </w:tr>
      <w:tr w:rsidR="00F22AA4" w:rsidRPr="00F22AA4" w14:paraId="4471AF60" w14:textId="7BD87377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2DB9" w14:textId="77777777" w:rsidR="00F513EB" w:rsidRPr="00F22AA4" w:rsidRDefault="00F513EB" w:rsidP="00D8108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0-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109C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19,5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1AEC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.9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991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DA87" w14:textId="1D8AC729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11</w:t>
            </w:r>
            <w:r w:rsidR="00E2328E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7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387F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.3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369B" w14:textId="060A3A16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</w:t>
            </w:r>
            <w:r w:rsidR="00C47525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8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A34F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.0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0715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945D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.9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5E32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76A9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9D29F6E" w14:textId="77777777" w:rsidR="00F513EB" w:rsidRPr="00F22AA4" w:rsidRDefault="00F513EB" w:rsidP="009639F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234AB2DF" w14:textId="603B1AE5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5D3" w14:textId="77777777" w:rsidR="00F513EB" w:rsidRPr="00F22AA4" w:rsidRDefault="00F513EB" w:rsidP="00D8108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5-2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0239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24,7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24FE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1.6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E76A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7765" w14:textId="70074370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59</w:t>
            </w:r>
            <w:r w:rsidR="00E2328E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25C5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1.8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ECBB" w14:textId="1D3A588E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3</w:t>
            </w:r>
            <w:r w:rsidR="00C47525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8691" w14:textId="602B239A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0.7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5133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FA47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0.5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4D15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0FEB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9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5683BE8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50DFD36E" w14:textId="1730F3C6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E56A" w14:textId="77777777" w:rsidR="00F513EB" w:rsidRPr="00F22AA4" w:rsidRDefault="00F513EB" w:rsidP="00D8108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0-3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C32B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89,4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E9D0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9.2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C4F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0FB9" w14:textId="61B30DD5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22</w:t>
            </w:r>
            <w:r w:rsidR="00E2328E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8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EAC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9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7B1C" w14:textId="62640AE3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4</w:t>
            </w:r>
            <w:r w:rsidR="00C47525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9818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1.5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B008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1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D82F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8.0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3C2B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2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2733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1.2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C04A548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58193818" w14:textId="69459764" w:rsidTr="00946411">
        <w:trPr>
          <w:trHeight w:val="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1561" w14:textId="77777777" w:rsidR="00F513EB" w:rsidRPr="00F22AA4" w:rsidRDefault="00F513EB" w:rsidP="00D8108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5-3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EBB9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49,3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0EF7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.9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1630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FE0A" w14:textId="2D267ED2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30</w:t>
            </w:r>
            <w:r w:rsidR="00E2328E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5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8DDC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.7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3505" w14:textId="3302955C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7</w:t>
            </w:r>
            <w:r w:rsidR="00C47525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5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E3A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1.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2143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589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0.5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C31B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E5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1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DCDC82C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62E8924D" w14:textId="4A850897" w:rsidTr="00946411">
        <w:trPr>
          <w:trHeight w:val="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C41D" w14:textId="3B2F9122" w:rsidR="00F513EB" w:rsidRPr="00F22AA4" w:rsidRDefault="00387862" w:rsidP="00D81082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9A4AE6">
              <w:rPr>
                <w:rFonts w:ascii="맑은 고딕" w:eastAsia="맑은 고딕" w:hAnsi="맑은 고딕" w:cs="Arial" w:hint="eastAsia"/>
                <w:kern w:val="0"/>
                <w:szCs w:val="20"/>
              </w:rPr>
              <w:t>≥</w:t>
            </w:r>
            <w:r w:rsidR="00F513EB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CBE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7,00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978F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.1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708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C95" w14:textId="66E0DCF3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4</w:t>
            </w:r>
            <w:r w:rsidR="00E2328E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9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6F53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.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C321" w14:textId="0528BDAC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</w:t>
            </w:r>
            <w:r w:rsidR="00C47525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3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AC1E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.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E0A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3C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.9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E2F5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B66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CA76311" w14:textId="77777777" w:rsidR="00F513EB" w:rsidRPr="00F22AA4" w:rsidRDefault="00F513EB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3BB407ED" w14:textId="77777777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0937" w14:textId="29632FE6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Socioeconomic statu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7433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8D9C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F85A4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DAF7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B0F45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5A63A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E8F2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358A5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656C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8B8A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52CE3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7A7CEC4" w14:textId="77777777" w:rsidR="00F17BEC" w:rsidRPr="00F22AA4" w:rsidRDefault="00F17BEC" w:rsidP="003150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16A50E57" w14:textId="77777777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W w:w="18668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3415"/>
              <w:gridCol w:w="1415"/>
              <w:gridCol w:w="1296"/>
              <w:gridCol w:w="218"/>
              <w:gridCol w:w="1416"/>
              <w:gridCol w:w="1296"/>
              <w:gridCol w:w="1416"/>
              <w:gridCol w:w="1296"/>
              <w:gridCol w:w="1416"/>
              <w:gridCol w:w="1296"/>
              <w:gridCol w:w="1416"/>
              <w:gridCol w:w="1676"/>
              <w:gridCol w:w="1096"/>
            </w:tblGrid>
            <w:tr w:rsidR="00F22AA4" w:rsidRPr="00F22AA4" w14:paraId="1EFC369B" w14:textId="77777777" w:rsidTr="00F17BEC">
              <w:trPr>
                <w:trHeight w:val="255"/>
              </w:trPr>
              <w:tc>
                <w:tcPr>
                  <w:tcW w:w="34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10A28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Low income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F8649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335,050</w:t>
                  </w:r>
                </w:p>
              </w:tc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CF6BA0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22.84</w:t>
                  </w:r>
                </w:p>
              </w:tc>
              <w:tc>
                <w:tcPr>
                  <w:tcW w:w="2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08914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77A7B2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298814</w:t>
                  </w:r>
                </w:p>
              </w:tc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932ED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22.85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39114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34681</w:t>
                  </w:r>
                </w:p>
              </w:tc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718415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22.66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4EEF9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776</w:t>
                  </w:r>
                </w:p>
              </w:tc>
              <w:tc>
                <w:tcPr>
                  <w:tcW w:w="12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09C06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26.28</w:t>
                  </w:r>
                </w:p>
              </w:tc>
              <w:tc>
                <w:tcPr>
                  <w:tcW w:w="141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5E7CA7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779</w:t>
                  </w:r>
                </w:p>
              </w:tc>
              <w:tc>
                <w:tcPr>
                  <w:tcW w:w="16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0F0DB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  <w:r w:rsidRPr="00F22AA4"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  <w:t>26.42</w:t>
                  </w:r>
                </w:p>
              </w:tc>
              <w:tc>
                <w:tcPr>
                  <w:tcW w:w="10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84C166" w14:textId="77777777" w:rsidR="00F17BEC" w:rsidRPr="00F22AA4" w:rsidRDefault="00F17BEC" w:rsidP="00D81082">
                  <w:pPr>
                    <w:widowControl/>
                    <w:wordWrap/>
                    <w:autoSpaceDE/>
                    <w:autoSpaceDN/>
                    <w:spacing w:after="0" w:line="240" w:lineRule="auto"/>
                    <w:jc w:val="left"/>
                    <w:rPr>
                      <w:rFonts w:ascii="Arial" w:eastAsia="맑은 고딕" w:hAnsi="Arial" w:cs="Arial"/>
                      <w:kern w:val="0"/>
                      <w:sz w:val="18"/>
                      <w:szCs w:val="18"/>
                    </w:rPr>
                  </w:pPr>
                </w:p>
              </w:tc>
            </w:tr>
          </w:tbl>
          <w:p w14:paraId="34427E11" w14:textId="77777777" w:rsidR="00F17BEC" w:rsidRPr="00F22AA4" w:rsidRDefault="00F17BEC" w:rsidP="00D81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2AD0" w14:textId="3D75B8BB" w:rsidR="00F17BEC" w:rsidRPr="00F22AA4" w:rsidRDefault="00F17BEC" w:rsidP="00BB7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3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5,0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66931" w14:textId="76803285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2.8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71EB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F42D" w14:textId="261A2459" w:rsidR="00F17BEC" w:rsidRPr="00F22AA4" w:rsidRDefault="00BB7EC2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98,81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837D7" w14:textId="315C17CA" w:rsidR="00F17BEC" w:rsidRPr="00F22AA4" w:rsidRDefault="00023D51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2.8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169D" w14:textId="267E1163" w:rsidR="00F17BEC" w:rsidRPr="00F22AA4" w:rsidRDefault="00D00E97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4,68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740E8" w14:textId="0B12377D" w:rsidR="00F17BEC" w:rsidRPr="00F22AA4" w:rsidRDefault="009D042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2.6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BCC8" w14:textId="315E808C" w:rsidR="00F17BEC" w:rsidRPr="00F22AA4" w:rsidRDefault="002E0968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7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F67C" w14:textId="5AACAC32" w:rsidR="00F17BEC" w:rsidRPr="00F22AA4" w:rsidRDefault="00DD5E83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6.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3C4DF" w14:textId="348C5382" w:rsidR="00F17BEC" w:rsidRPr="00F22AA4" w:rsidRDefault="00737E80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7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45FFA" w14:textId="2AAF5B12" w:rsidR="00F17BEC" w:rsidRPr="00F22AA4" w:rsidRDefault="00B46394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6.4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8A2BFCD" w14:textId="77777777" w:rsidR="00F17BEC" w:rsidRPr="00F22AA4" w:rsidRDefault="00F17BEC" w:rsidP="003150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6232B2AB" w14:textId="77777777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02F5" w14:textId="1212C864" w:rsidR="00F17BEC" w:rsidRPr="00F22AA4" w:rsidRDefault="00253B52" w:rsidP="00D81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 xml:space="preserve"> 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Middle-low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016D8" w14:textId="7BB91BA3" w:rsidR="00F17BEC" w:rsidRPr="00F22AA4" w:rsidRDefault="00D517A2" w:rsidP="00BB7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4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3,3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92BE5" w14:textId="35132790" w:rsidR="00F17BEC" w:rsidRPr="00F22AA4" w:rsidRDefault="00386FE8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8.8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B859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0519" w14:textId="4CA2E51D" w:rsidR="00F17BEC" w:rsidRPr="00F22AA4" w:rsidRDefault="00BB7EC2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78,18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76F5" w14:textId="6E1D26E2" w:rsidR="00F17BEC" w:rsidRPr="00F22AA4" w:rsidRDefault="00023D51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8.9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E7DE8" w14:textId="587B0BD1" w:rsidR="00F17BEC" w:rsidRPr="00F22AA4" w:rsidRDefault="00D00E97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3,44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EC26" w14:textId="0D7CF55F" w:rsidR="00F17BEC" w:rsidRPr="00F22AA4" w:rsidRDefault="009D042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8.3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307E" w14:textId="50624F3C" w:rsidR="00F17BEC" w:rsidRPr="00F22AA4" w:rsidRDefault="002E0968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9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1E93" w14:textId="238E2F02" w:rsidR="00F17BEC" w:rsidRPr="00F22AA4" w:rsidRDefault="00505779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1.0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CE36" w14:textId="1A04BD7E" w:rsidR="00F17BEC" w:rsidRPr="00F22AA4" w:rsidRDefault="00737E80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BB2B" w14:textId="63FA7D29" w:rsidR="00F17BEC" w:rsidRPr="00F22AA4" w:rsidRDefault="00B46394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7.9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59E3A63" w14:textId="77777777" w:rsidR="00F17BEC" w:rsidRPr="00F22AA4" w:rsidRDefault="00F17BEC" w:rsidP="003150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44501976" w14:textId="77777777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4706" w14:textId="44BBF510" w:rsidR="00F17BEC" w:rsidRPr="00F22AA4" w:rsidRDefault="00253B52" w:rsidP="00D81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 xml:space="preserve"> 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Middle-high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718B" w14:textId="0C2257F9" w:rsidR="00F17BEC" w:rsidRPr="00F22AA4" w:rsidRDefault="00D517A2" w:rsidP="00BB7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4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1,12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BC75" w14:textId="002A8B6E" w:rsidR="00F17BEC" w:rsidRPr="00F22AA4" w:rsidRDefault="00386FE8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2.1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3C1F9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55C1" w14:textId="391FEEE0" w:rsidR="00F17BEC" w:rsidRPr="00F22AA4" w:rsidRDefault="00BB7EC2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19,9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C752" w14:textId="70DB2230" w:rsidR="00F17BEC" w:rsidRPr="00F22AA4" w:rsidRDefault="00023D51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2.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7885" w14:textId="57B4B65A" w:rsidR="00F17BEC" w:rsidRPr="00F22AA4" w:rsidRDefault="00D00E97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9,4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5717" w14:textId="5D3842ED" w:rsidR="00F17BEC" w:rsidRPr="00F22AA4" w:rsidRDefault="009D042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2.29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DFDA" w14:textId="41D04B2C" w:rsidR="00F17BEC" w:rsidRPr="00F22AA4" w:rsidRDefault="002E0968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8783" w14:textId="5644D597" w:rsidR="00F17BEC" w:rsidRPr="00F22AA4" w:rsidRDefault="00505779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9.4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673D9" w14:textId="23A5D37E" w:rsidR="00F17BEC" w:rsidRPr="00F22AA4" w:rsidRDefault="00737E80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8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1BB5" w14:textId="68E33EFD" w:rsidR="00F17BEC" w:rsidRPr="00F22AA4" w:rsidRDefault="00B46394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9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14EBA5C" w14:textId="77777777" w:rsidR="00F17BEC" w:rsidRPr="00F22AA4" w:rsidRDefault="00F17BEC" w:rsidP="003150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3E2DD848" w14:textId="77777777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64B6" w14:textId="1246801C" w:rsidR="00F17BEC" w:rsidRPr="00F22AA4" w:rsidRDefault="00253B52" w:rsidP="00D810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 xml:space="preserve"> 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High incom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6C17" w14:textId="3167A397" w:rsidR="00F17BEC" w:rsidRPr="00F22AA4" w:rsidRDefault="00D517A2" w:rsidP="00BB7E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7,24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7D41" w14:textId="11CC22CA" w:rsidR="00F17BEC" w:rsidRPr="00F22AA4" w:rsidRDefault="00386FE8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6.1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0AB8" w14:textId="77777777" w:rsidR="00F17BEC" w:rsidRPr="00F22AA4" w:rsidRDefault="00F17BE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0219" w14:textId="741C9FE7" w:rsidR="00F17BEC" w:rsidRPr="00F22AA4" w:rsidRDefault="00BB7EC2" w:rsidP="00F513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10,90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36F8" w14:textId="6744806E" w:rsidR="00F17BEC" w:rsidRPr="00F22AA4" w:rsidRDefault="00023D51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6.1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C9A5" w14:textId="74B0E5B4" w:rsidR="00F17BEC" w:rsidRPr="00F22AA4" w:rsidRDefault="00D00E97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5,48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9B08" w14:textId="5B257CC4" w:rsidR="00F17BEC" w:rsidRPr="00F22AA4" w:rsidRDefault="009D042C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6.6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83E72" w14:textId="3BE90480" w:rsidR="00F17BEC" w:rsidRPr="00F22AA4" w:rsidRDefault="002E0968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3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092A0" w14:textId="632C55D8" w:rsidR="00F17BEC" w:rsidRPr="00F22AA4" w:rsidRDefault="00EC5B91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3.2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DD96" w14:textId="62D9F5E0" w:rsidR="00F17BEC" w:rsidRPr="00F22AA4" w:rsidRDefault="00737E80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4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BF0D" w14:textId="49FCBAE3" w:rsidR="00F17BEC" w:rsidRPr="00F22AA4" w:rsidRDefault="00B46394" w:rsidP="00F513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hAnsi="Arial" w:cs="Arial" w:hint="eastAsia"/>
                <w:kern w:val="0"/>
                <w:sz w:val="18"/>
                <w:szCs w:val="18"/>
              </w:rPr>
              <w:t>1</w:t>
            </w:r>
            <w:r w:rsidRPr="00F22AA4">
              <w:rPr>
                <w:rFonts w:ascii="Arial" w:hAnsi="Arial" w:cs="Arial"/>
                <w:kern w:val="0"/>
                <w:sz w:val="18"/>
                <w:szCs w:val="18"/>
              </w:rPr>
              <w:t>5.7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E181D6E" w14:textId="77777777" w:rsidR="00F17BEC" w:rsidRPr="00F22AA4" w:rsidRDefault="00F17BEC" w:rsidP="003150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6B05A168" w14:textId="7E0868FD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795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Total parity 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4265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83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89C7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848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7587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C4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25C9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3E06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5A4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1C92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E64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3B0ADFE" w14:textId="5D96CB6A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&lt;0.0001 </w:t>
            </w:r>
          </w:p>
        </w:tc>
      </w:tr>
      <w:tr w:rsidR="00F22AA4" w:rsidRPr="00F22AA4" w14:paraId="40FCF468" w14:textId="4C0FBB52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45F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86F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,283,4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D80E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5.5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632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E538" w14:textId="4C51EBC6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.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44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.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7554" w14:textId="63EF064F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5.5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E525" w14:textId="6CAC5BB1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33</w:t>
            </w:r>
            <w:r w:rsidR="00D214F3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6D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5.4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D026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7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F95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0.7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D5D9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6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A08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8.5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2920EA9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09C2359D" w14:textId="08492305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059C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049D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14,4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FE2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4.2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3FEF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BA52" w14:textId="7DCED5EE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91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.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9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B76D" w14:textId="0353FF66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4.3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B00F" w14:textId="2B469069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2</w:t>
            </w:r>
            <w:r w:rsidR="00D214F3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F2A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4.3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149D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8EFE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9CD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98D4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1.3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8D11E1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3E084331" w14:textId="097BC600" w:rsidTr="00041E23">
        <w:trPr>
          <w:trHeight w:val="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73B7" w14:textId="58588F08" w:rsidR="00951FDB" w:rsidRPr="00F22AA4" w:rsidRDefault="00946411" w:rsidP="006C37F7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9A4AE6">
              <w:rPr>
                <w:rFonts w:ascii="맑은 고딕" w:eastAsia="맑은 고딕" w:hAnsi="맑은 고딕" w:cs="Arial" w:hint="eastAsia"/>
                <w:kern w:val="0"/>
                <w:szCs w:val="20"/>
              </w:rPr>
              <w:t>≥</w:t>
            </w:r>
            <w:r w:rsidR="00951FDB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2FB6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,30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394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.1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7E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0EED" w14:textId="02F204D9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.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5D75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.1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36A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6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AD4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.1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C23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BF6B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.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C2AA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DB16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0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6C67B4A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52A346B5" w14:textId="618A75E2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95FA" w14:textId="2BF6C380" w:rsidR="00951FDB" w:rsidRPr="00F22AA4" w:rsidRDefault="004D3EEC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Polycystic ovary syndrome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763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8A2D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CAE5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9845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6A2F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3BC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3B2C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DBBA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91E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B8F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29F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7D94BD3" w14:textId="3EF62020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&lt;0.0001 </w:t>
            </w:r>
          </w:p>
        </w:tc>
      </w:tr>
      <w:tr w:rsidR="00F22AA4" w:rsidRPr="00F22AA4" w14:paraId="75B84917" w14:textId="063EA6A3" w:rsidTr="00670D9E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6259" w14:textId="476BDCD6" w:rsidR="00EF57E1" w:rsidRPr="00F22AA4" w:rsidRDefault="00EF57E1" w:rsidP="006C37F7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CCF2" w14:textId="3258F726" w:rsidR="00EF57E1" w:rsidRPr="00F22AA4" w:rsidRDefault="00EF57E1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sz w:val="18"/>
                <w:szCs w:val="18"/>
              </w:rPr>
              <w:t>1,489,5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26E0" w14:textId="661CF63C" w:rsidR="00EF57E1" w:rsidRPr="00F22AA4" w:rsidRDefault="00EF57E1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sz w:val="18"/>
                <w:szCs w:val="18"/>
              </w:rPr>
              <w:t>99.2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135F" w14:textId="77777777" w:rsidR="00EF57E1" w:rsidRPr="00F22AA4" w:rsidRDefault="00EF57E1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25F6" w14:textId="4CE993B5" w:rsidR="00EF57E1" w:rsidRPr="00F22AA4" w:rsidRDefault="00670D9E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1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329,2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3158" w14:textId="23AE9D94" w:rsidR="00EF57E1" w:rsidRPr="00F22AA4" w:rsidRDefault="00F24A46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9.3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B27" w14:textId="44EA8B6E" w:rsidR="00EF57E1" w:rsidRPr="00F22AA4" w:rsidRDefault="0075530E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54,42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B627" w14:textId="71700E36" w:rsidR="00EF57E1" w:rsidRPr="00F22AA4" w:rsidRDefault="00700019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8.9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A560" w14:textId="3CD6C223" w:rsidR="00EF57E1" w:rsidRPr="00F22AA4" w:rsidRDefault="0048150A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8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17FD" w14:textId="54221B9B" w:rsidR="00EF57E1" w:rsidRPr="00F22AA4" w:rsidRDefault="002B54C6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3,9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FCA8" w14:textId="499D648B" w:rsidR="00EF57E1" w:rsidRPr="00F22AA4" w:rsidRDefault="002B54C6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9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9844" w14:textId="1CAA72AC" w:rsidR="00EF57E1" w:rsidRPr="00F22AA4" w:rsidRDefault="002B54C6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9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2C8B6B8C" w14:textId="77777777" w:rsidR="00EF57E1" w:rsidRPr="00F22AA4" w:rsidRDefault="00EF57E1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11EFC97D" w14:textId="7BA99367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E0A1" w14:textId="44224D68" w:rsidR="00EF57E1" w:rsidRPr="00F22AA4" w:rsidRDefault="00EF57E1" w:rsidP="006C37F7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6245" w14:textId="2F7CC7D7" w:rsidR="00EF57E1" w:rsidRPr="00F22AA4" w:rsidRDefault="00EF57E1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sz w:val="18"/>
                <w:szCs w:val="18"/>
              </w:rPr>
              <w:t>10,6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CC7B" w14:textId="4CC8ECCD" w:rsidR="00EF57E1" w:rsidRPr="00F22AA4" w:rsidRDefault="00EF57E1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sz w:val="18"/>
                <w:szCs w:val="18"/>
              </w:rPr>
              <w:t>0.7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553D" w14:textId="77777777" w:rsidR="00EF57E1" w:rsidRPr="00F22AA4" w:rsidRDefault="00EF57E1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D4BC" w14:textId="61D5520D" w:rsidR="00EF57E1" w:rsidRPr="00F22AA4" w:rsidRDefault="00670D9E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8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7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0664" w14:textId="09913BB0" w:rsidR="00EF57E1" w:rsidRPr="00F22AA4" w:rsidRDefault="00F24A46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.6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F8DA" w14:textId="4AA99A8B" w:rsidR="00EF57E1" w:rsidRPr="00F22AA4" w:rsidRDefault="0075530E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1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6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AAD1" w14:textId="21DE58C3" w:rsidR="00EF57E1" w:rsidRPr="00F22AA4" w:rsidRDefault="00341BA6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1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.0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1C25" w14:textId="098CF690" w:rsidR="00EF57E1" w:rsidRPr="00F22AA4" w:rsidRDefault="0048150A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1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99F9" w14:textId="0BEADE15" w:rsidR="00EF57E1" w:rsidRPr="00F22AA4" w:rsidRDefault="002B54C6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6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.0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B9E8" w14:textId="66E3520E" w:rsidR="00EF57E1" w:rsidRPr="00F22AA4" w:rsidRDefault="002B54C6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7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A199" w14:textId="0AAB6388" w:rsidR="00EF57E1" w:rsidRPr="00F22AA4" w:rsidRDefault="002B54C6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2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.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388C371" w14:textId="77777777" w:rsidR="00EF57E1" w:rsidRPr="00F22AA4" w:rsidRDefault="00EF57E1" w:rsidP="00EF57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4B018D11" w14:textId="70175985" w:rsidTr="0099223B">
        <w:trPr>
          <w:trHeight w:val="80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924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Preeclampsia or hypertension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3E6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E0D6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5B2A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49F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CF1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917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C43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565A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B0A2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0D17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2E2F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4AD24923" w14:textId="7A850866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&lt;0.0001 </w:t>
            </w:r>
          </w:p>
        </w:tc>
      </w:tr>
      <w:tr w:rsidR="00F22AA4" w:rsidRPr="00F22AA4" w14:paraId="24BFE8A6" w14:textId="004CAD71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9846" w14:textId="77777777" w:rsidR="00951FDB" w:rsidRPr="00F22AA4" w:rsidRDefault="00951FDB" w:rsidP="006C37F7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79C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,427,2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20D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5.1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48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E5A0" w14:textId="4D272434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77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6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002B" w14:textId="643431BB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5.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51AD" w14:textId="2EE4BA54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45</w:t>
            </w:r>
            <w:r w:rsidR="00B64F87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4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54CD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3.0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F72" w14:textId="7F4634A0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</w:t>
            </w:r>
            <w:r w:rsidR="00226BF6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E5BC" w14:textId="706D749B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9.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37BB" w14:textId="0EBE5931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</w:t>
            </w:r>
            <w:r w:rsidR="00226BF6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0A5A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0.8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8A686D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319998D5" w14:textId="478FC830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F601" w14:textId="77777777" w:rsidR="00951FDB" w:rsidRPr="00F22AA4" w:rsidRDefault="00951FDB" w:rsidP="006C37F7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6C1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2,89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C8AA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.8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6D7A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A821" w14:textId="71A4CD55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0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7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C66A" w14:textId="4164C773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.5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B4D7" w14:textId="59BA0062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0</w:t>
            </w:r>
            <w:r w:rsidR="00B64F87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9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57E5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.9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EA7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3B9" w14:textId="321F4915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0.8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F804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9C6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9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71FFB8BA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603B2D9A" w14:textId="7A5E9B12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FA4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40F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942E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95A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2BE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A0B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D41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25E7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02AE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BF7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853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277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1A700A23" w14:textId="6C66794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&lt;0.0001 </w:t>
            </w:r>
          </w:p>
        </w:tc>
      </w:tr>
      <w:tr w:rsidR="00F22AA4" w:rsidRPr="00F22AA4" w14:paraId="312910CE" w14:textId="57419949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B8A" w14:textId="77777777" w:rsidR="00951FDB" w:rsidRPr="00F22AA4" w:rsidRDefault="00951FDB" w:rsidP="006C37F7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9ADF" w14:textId="65DCABFC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  <w:r w:rsidR="00DC36DB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381</w:t>
            </w:r>
            <w:r w:rsidR="00DC36DB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7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1968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2.09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6DB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0103" w14:textId="1CB466B5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39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7E2C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2.6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2CAA" w14:textId="4FAD99B3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39</w:t>
            </w:r>
            <w:r w:rsidR="00B64F87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2A10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89.3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530B" w14:textId="435DCD8B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  <w:r w:rsidR="00226BF6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C5C8" w14:textId="492C3442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6.6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5C01" w14:textId="37706FB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  <w:r w:rsidR="00226BF6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2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5DBE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41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0AA264AF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F22AA4" w:rsidRPr="00F22AA4" w14:paraId="6585992F" w14:textId="12FD34EA" w:rsidTr="004B6D5C">
        <w:trPr>
          <w:trHeight w:val="202"/>
        </w:trPr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817C" w14:textId="77777777" w:rsidR="00951FDB" w:rsidRPr="00F22AA4" w:rsidRDefault="00951FDB" w:rsidP="006C37F7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232EF" w14:textId="5DBEC9B9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18</w:t>
            </w:r>
            <w:r w:rsidR="00DC36DB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89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8E03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.91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FB8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6BB84" w14:textId="4FD4F6E2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98</w:t>
            </w:r>
            <w:r w:rsidR="00206960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1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47225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.3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BE250" w14:textId="51EE49A8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6</w:t>
            </w:r>
            <w:r w:rsidR="00B64F87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83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5EDFB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0.6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784A1" w14:textId="00A32B3C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  <w:r w:rsidR="00226BF6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63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81B83" w14:textId="3FDDB705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3.40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4305A" w14:textId="6F7A8653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  <w:r w:rsidR="00226BF6"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75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DCA3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F22AA4">
              <w:rPr>
                <w:rFonts w:ascii="Arial" w:eastAsia="맑은 고딕" w:hAnsi="Arial" w:cs="Arial"/>
                <w:kern w:val="0"/>
                <w:sz w:val="18"/>
                <w:szCs w:val="18"/>
              </w:rPr>
              <w:t>58.12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3B659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</w:tr>
      <w:tr w:rsidR="00951FDB" w:rsidRPr="00F22AA4" w14:paraId="1F11D910" w14:textId="38D736CB" w:rsidTr="004B6D5C">
        <w:trPr>
          <w:trHeight w:val="202"/>
        </w:trPr>
        <w:tc>
          <w:tcPr>
            <w:tcW w:w="261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B166" w14:textId="511A45B8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F22AA4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T2DM: type 2 diabetes mellitus; GDM: gestational diabetes mellitus; N: Number 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773D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2931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01F5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06F2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3DF7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1495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14:paraId="335DE802" w14:textId="77777777" w:rsidR="00951FDB" w:rsidRPr="00F22AA4" w:rsidRDefault="00951FDB" w:rsidP="00951FD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</w:tbl>
    <w:p w14:paraId="2C13B863" w14:textId="77777777" w:rsidR="004505E9" w:rsidRPr="00F22AA4" w:rsidRDefault="004505E9" w:rsidP="004505E9">
      <w:pPr>
        <w:rPr>
          <w:rFonts w:ascii="Arial" w:hAnsi="Arial" w:cs="Arial"/>
          <w:sz w:val="24"/>
          <w:szCs w:val="24"/>
        </w:rPr>
        <w:sectPr w:rsidR="004505E9" w:rsidRPr="00F22AA4" w:rsidSect="00400C9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27B8508B" w14:textId="5FB9AA86" w:rsidR="004505E9" w:rsidRPr="00DE7835" w:rsidRDefault="000B123B" w:rsidP="004505E9">
      <w:pPr>
        <w:spacing w:after="0"/>
        <w:rPr>
          <w:rFonts w:ascii="Arial" w:hAnsi="Arial" w:cs="Arial"/>
          <w:szCs w:val="20"/>
        </w:rPr>
      </w:pPr>
      <w:r w:rsidRPr="00DE7835">
        <w:rPr>
          <w:rFonts w:ascii="Arial" w:hAnsi="Arial" w:cs="Arial"/>
          <w:b/>
          <w:bCs/>
          <w:szCs w:val="20"/>
        </w:rPr>
        <w:lastRenderedPageBreak/>
        <w:t xml:space="preserve">Supplementary </w:t>
      </w:r>
      <w:r w:rsidR="004505E9" w:rsidRPr="00DE7835">
        <w:rPr>
          <w:rFonts w:ascii="Arial" w:hAnsi="Arial" w:cs="Arial"/>
          <w:b/>
          <w:bCs/>
          <w:szCs w:val="20"/>
        </w:rPr>
        <w:t xml:space="preserve">Table 2. </w:t>
      </w:r>
      <w:r w:rsidR="004505E9" w:rsidRPr="0038718F">
        <w:rPr>
          <w:rFonts w:ascii="Arial" w:hAnsi="Arial" w:cs="Arial"/>
          <w:b/>
          <w:bCs/>
          <w:szCs w:val="20"/>
        </w:rPr>
        <w:t xml:space="preserve">Results of the sensitivity analyses using alternative landmark point at </w:t>
      </w:r>
      <w:r w:rsidR="007C6E0C" w:rsidRPr="0038718F">
        <w:rPr>
          <w:rFonts w:ascii="Arial" w:hAnsi="Arial" w:cs="Arial"/>
          <w:b/>
          <w:bCs/>
          <w:szCs w:val="20"/>
        </w:rPr>
        <w:t>2</w:t>
      </w:r>
      <w:r w:rsidR="004505E9" w:rsidRPr="0038718F">
        <w:rPr>
          <w:rFonts w:ascii="Arial" w:hAnsi="Arial" w:cs="Arial"/>
          <w:b/>
          <w:bCs/>
          <w:szCs w:val="20"/>
        </w:rPr>
        <w:t xml:space="preserve"> years</w:t>
      </w:r>
    </w:p>
    <w:tbl>
      <w:tblPr>
        <w:tblW w:w="1203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2204"/>
        <w:gridCol w:w="218"/>
        <w:gridCol w:w="2026"/>
        <w:gridCol w:w="218"/>
        <w:gridCol w:w="2282"/>
        <w:gridCol w:w="14"/>
        <w:gridCol w:w="208"/>
        <w:gridCol w:w="19"/>
        <w:gridCol w:w="2282"/>
        <w:gridCol w:w="14"/>
      </w:tblGrid>
      <w:tr w:rsidR="00F22AA4" w:rsidRPr="002B26B5" w14:paraId="32D3B0D4" w14:textId="77777777" w:rsidTr="004A6F32">
        <w:trPr>
          <w:gridAfter w:val="1"/>
          <w:wAfter w:w="14" w:type="dxa"/>
          <w:trHeight w:val="33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E52A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47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677A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Hazard ratio (95% CI)</w:t>
            </w:r>
          </w:p>
        </w:tc>
      </w:tr>
      <w:tr w:rsidR="00F22AA4" w:rsidRPr="002B26B5" w14:paraId="7435E0D5" w14:textId="77777777" w:rsidTr="004A6F32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3721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AC6AE5" w14:textId="194BA81D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No GDM</w:t>
            </w:r>
            <w:r w:rsidR="004A6F32"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or T2DM (N=1,393,506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D8FF5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D88FC2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GDM only (N=105,901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D2B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140DD3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T2DM only               (N=1,449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332D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A23E1F" w14:textId="0FACDBCE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GDM with progression to T2DM</w:t>
            </w:r>
            <w:r w:rsidR="00880CC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(N=1,504)</w:t>
            </w:r>
          </w:p>
        </w:tc>
      </w:tr>
      <w:tr w:rsidR="00F22AA4" w:rsidRPr="002B26B5" w14:paraId="2655DD7D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46B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Total CVD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D5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C2B5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941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E7D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EBA3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9F75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4423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22AA4" w:rsidRPr="002B26B5" w14:paraId="6DC53F74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D81B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Age adjusted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5988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6217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238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18 (1.11 to 1.2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84B0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47FF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3.31 (2.54 to 4.31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0FB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2ED9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3.60 (2.79  to 4.66)</w:t>
            </w:r>
          </w:p>
        </w:tc>
      </w:tr>
      <w:tr w:rsidR="00F22AA4" w:rsidRPr="002B26B5" w14:paraId="61576266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3276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Multivariable adjusted</w:t>
            </w: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B34E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9A6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CD1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11 (1.04 to 1.1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A2C1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26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2.09 (1.59 to 2.75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69E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6D1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2.24 (1.73 to 2.92)</w:t>
            </w:r>
          </w:p>
        </w:tc>
      </w:tr>
      <w:tr w:rsidR="00F22AA4" w:rsidRPr="002B26B5" w14:paraId="3DFB9C80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C8B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9A6E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486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541C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94F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4C3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230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110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22AA4" w:rsidRPr="002B26B5" w14:paraId="0987B9E4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BB9B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Age adjusted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12B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7FA7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FCD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31 (1.06 to 1.6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8F69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77C0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2.74 (0.88 to 8.52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DAF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03E2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5.53 (2.47 to 12.35)</w:t>
            </w:r>
          </w:p>
        </w:tc>
      </w:tr>
      <w:tr w:rsidR="00F22AA4" w:rsidRPr="002B26B5" w14:paraId="5E2506C2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0990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Multivariable adjusted</w:t>
            </w: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B9D2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855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D1C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23 (0.98 to 1.5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1568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2260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76 (0.56 to 5.52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B6C9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04C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3.34 (1.48 to 7.58)</w:t>
            </w:r>
          </w:p>
        </w:tc>
      </w:tr>
      <w:tr w:rsidR="00F22AA4" w:rsidRPr="002B26B5" w14:paraId="6560531B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3BF5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Coronary revascularization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0D07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BC62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B25F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E40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FAE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CFA8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390C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22AA4" w:rsidRPr="002B26B5" w14:paraId="7007E13B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132B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Age adjusted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22BA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05B3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6C7C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71 (1.23 to 2.4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9D53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4F8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2.53 (5.15 to 30.46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71E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355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7.28 (8.13 to 36.74)</w:t>
            </w:r>
          </w:p>
        </w:tc>
      </w:tr>
      <w:tr w:rsidR="00F22AA4" w:rsidRPr="002B26B5" w14:paraId="25A6B79B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9A97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Multivariable adjusted</w:t>
            </w: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8B7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CA0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E19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49 (1.05 to 2.1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00C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9E4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5.82 (2.34 to 14.49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C40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AC32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7.68 (3.49 to 16.86)</w:t>
            </w:r>
          </w:p>
        </w:tc>
      </w:tr>
      <w:tr w:rsidR="00F22AA4" w:rsidRPr="002B26B5" w14:paraId="263DFBF7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8D0E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FA18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6AC5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F1B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C842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7BB3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2ED5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930C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22AA4" w:rsidRPr="002B26B5" w14:paraId="5E04DF1F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0CF2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Age adjusted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6E10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46F5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1B9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28 (1.12 to 1.4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447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F27C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5.11 (3.17 to 8.23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43A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52BC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5.31 (3.29 to 8.56)</w:t>
            </w:r>
          </w:p>
        </w:tc>
      </w:tr>
      <w:tr w:rsidR="00F22AA4" w:rsidRPr="002B26B5" w14:paraId="479D1CDF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8685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Multivariable adjusted</w:t>
            </w: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897C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4CEA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71F1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19 (1.05 to 1.3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089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3AC1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3.17 (1.95 to 5.14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FD4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FCFD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3.13 (1.93 to 5.09)</w:t>
            </w:r>
          </w:p>
        </w:tc>
      </w:tr>
      <w:tr w:rsidR="00F22AA4" w:rsidRPr="002B26B5" w14:paraId="1B631BBB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823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0EDC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0D3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2EB8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07EE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336A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5062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A881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22AA4" w:rsidRPr="002B26B5" w14:paraId="7DAF5F6A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979F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Age adjusted 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B90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241F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86D0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15 (1.07 to 1.2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35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6838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3.05 (2.23 to 4.18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9DA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E468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3.16 (2.31 to 4.31)</w:t>
            </w:r>
          </w:p>
        </w:tc>
      </w:tr>
      <w:tr w:rsidR="00F22AA4" w:rsidRPr="002B26B5" w14:paraId="16408E36" w14:textId="77777777" w:rsidTr="004A6F32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C6C9A" w14:textId="77777777" w:rsidR="00903A7D" w:rsidRPr="002B26B5" w:rsidRDefault="00903A7D" w:rsidP="00BD06C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Multivariable adjusted</w:t>
            </w: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F3CF7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2B496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6A4B2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08 (1.01 to 1.16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9486F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CA943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93 (1.39 to 2.68)</w:t>
            </w:r>
          </w:p>
        </w:tc>
        <w:tc>
          <w:tcPr>
            <w:tcW w:w="2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6282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9469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2B26B5">
              <w:rPr>
                <w:rFonts w:ascii="Arial" w:eastAsia="맑은 고딕" w:hAnsi="Arial" w:cs="Arial"/>
                <w:kern w:val="0"/>
                <w:sz w:val="18"/>
                <w:szCs w:val="18"/>
              </w:rPr>
              <w:t>1.96 (1.42 to 2.71)</w:t>
            </w:r>
          </w:p>
        </w:tc>
      </w:tr>
      <w:tr w:rsidR="00F22AA4" w:rsidRPr="002B26B5" w14:paraId="187C89A0" w14:textId="77777777" w:rsidTr="004A6F32">
        <w:trPr>
          <w:gridAfter w:val="1"/>
          <w:wAfter w:w="14" w:type="dxa"/>
          <w:trHeight w:val="330"/>
        </w:trPr>
        <w:tc>
          <w:tcPr>
            <w:tcW w:w="95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7014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2B26B5">
              <w:rPr>
                <w:rFonts w:ascii="Arial" w:eastAsia="맑은 고딕" w:hAnsi="Arial" w:cs="Arial"/>
                <w:kern w:val="0"/>
                <w:sz w:val="16"/>
                <w:szCs w:val="16"/>
              </w:rPr>
              <w:t>CVD: cardiovascular disease; GDM, gestational diabetes mellitus; T2DM: type 2 diabetes mellitus, CI: confidence interval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8D87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23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3ADB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03A7D" w:rsidRPr="002B26B5" w14:paraId="4CA3C903" w14:textId="77777777" w:rsidTr="004A6F32">
        <w:trPr>
          <w:gridAfter w:val="1"/>
          <w:wAfter w:w="14" w:type="dxa"/>
          <w:trHeight w:val="330"/>
        </w:trPr>
        <w:tc>
          <w:tcPr>
            <w:tcW w:w="1202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7D17" w14:textId="77777777" w:rsidR="00903A7D" w:rsidRPr="002B26B5" w:rsidRDefault="00903A7D" w:rsidP="00903A7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2B26B5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b</w:t>
            </w:r>
            <w:r w:rsidRPr="002B26B5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Adjusted for age, parity, household income, history of preeclampsia or hypertension, polycystic ovary syndrome, and dyslipidemia </w:t>
            </w:r>
          </w:p>
        </w:tc>
      </w:tr>
    </w:tbl>
    <w:p w14:paraId="2A4FB097" w14:textId="77777777" w:rsidR="00E55A1A" w:rsidRDefault="00E55A1A" w:rsidP="004505E9">
      <w:pPr>
        <w:rPr>
          <w:rFonts w:ascii="Arial" w:hAnsi="Arial" w:cs="Arial"/>
          <w:sz w:val="24"/>
          <w:szCs w:val="24"/>
        </w:rPr>
        <w:sectPr w:rsidR="00E55A1A" w:rsidSect="005C7392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tbl>
      <w:tblPr>
        <w:tblW w:w="468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76"/>
        <w:gridCol w:w="1189"/>
        <w:gridCol w:w="1639"/>
        <w:gridCol w:w="3619"/>
        <w:gridCol w:w="204"/>
        <w:gridCol w:w="2815"/>
      </w:tblGrid>
      <w:tr w:rsidR="00E55A1A" w:rsidRPr="00AB267B" w14:paraId="64A57EBE" w14:textId="77777777" w:rsidTr="00F857EF">
        <w:trPr>
          <w:trHeight w:val="256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27600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</w:pPr>
            <w:r w:rsidRPr="00AB267B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lastRenderedPageBreak/>
              <w:t xml:space="preserve">Supplementary Table 3. </w:t>
            </w:r>
            <w:r w:rsidRPr="0038718F">
              <w:rPr>
                <w:rFonts w:ascii="Arial" w:eastAsia="맑은 고딕" w:hAnsi="Arial" w:cs="Arial"/>
                <w:b/>
                <w:bCs/>
                <w:kern w:val="0"/>
                <w:szCs w:val="20"/>
              </w:rPr>
              <w:t>Association of GDM and progression to type 2 diabetes with risk of incident CVD and all-cause mortality</w:t>
            </w:r>
          </w:p>
        </w:tc>
      </w:tr>
      <w:tr w:rsidR="00EA296E" w:rsidRPr="00AB267B" w14:paraId="2D1AE3A4" w14:textId="77777777" w:rsidTr="00F857EF">
        <w:trPr>
          <w:trHeight w:val="408"/>
        </w:trPr>
        <w:tc>
          <w:tcPr>
            <w:tcW w:w="13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2753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D6EFF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Events (N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8104B" w14:textId="382AD0B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Incidence rate</w:t>
            </w:r>
            <w:r w:rsidR="00087B01"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5D70D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ge adjusted HR (95% CI)</w:t>
            </w:r>
          </w:p>
        </w:tc>
        <w:tc>
          <w:tcPr>
            <w:tcW w:w="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87E457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B68C" w14:textId="59B6092A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Multivariable HR (95% CI)</w:t>
            </w:r>
            <w:r w:rsidR="00087B01"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EA296E" w:rsidRPr="00AB267B" w14:paraId="733C8D8B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C8B1" w14:textId="3ED73AFA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Total CVD and all-cause mortal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1E65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D858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5EAB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9086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4CAF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296E" w:rsidRPr="00AB267B" w14:paraId="46CC530A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01A2" w14:textId="77777777" w:rsidR="00E55A1A" w:rsidRPr="00AB267B" w:rsidRDefault="00E55A1A" w:rsidP="00FF630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No GDM or T2DM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92AB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6,58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9CD6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96.65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9B1A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1AB8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02BA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</w:tr>
      <w:tr w:rsidR="00EA296E" w:rsidRPr="00AB267B" w14:paraId="09A88714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8CB0" w14:textId="77777777" w:rsidR="00E55A1A" w:rsidRPr="00AB267B" w:rsidRDefault="00E55A1A" w:rsidP="00FF630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GDM onl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FE8C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2,005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2D0E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03.4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5703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09 (1.05 to 1.15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01B3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3AB9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04 (0.99 to 1.09)</w:t>
            </w:r>
          </w:p>
        </w:tc>
      </w:tr>
      <w:tr w:rsidR="00EA296E" w:rsidRPr="00AB267B" w14:paraId="59363A26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C2C4" w14:textId="77777777" w:rsidR="00E55A1A" w:rsidRPr="00AB267B" w:rsidRDefault="00E55A1A" w:rsidP="00FF630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T2DM onl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8B07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46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83BB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374.63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5DE5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3.29 (2.79 to 3.89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068A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8A3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97 (1.66 to 2.33)</w:t>
            </w:r>
          </w:p>
        </w:tc>
      </w:tr>
      <w:tr w:rsidR="00EA296E" w:rsidRPr="00AB267B" w14:paraId="64B48602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A1D8" w14:textId="77777777" w:rsidR="00E55A1A" w:rsidRPr="00AB267B" w:rsidRDefault="00E55A1A" w:rsidP="00FF630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GDM with progression to T2DM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8D60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1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4E4D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301.14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32D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2.78 (2.31 to 3.34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8212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B586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66 (1.37 to 2.01)</w:t>
            </w:r>
          </w:p>
        </w:tc>
      </w:tr>
      <w:tr w:rsidR="00EA296E" w:rsidRPr="00AB267B" w14:paraId="05213E4A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AA2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ll-cause mortalit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65E0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00F1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EABA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EDC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B6DF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EA296E" w:rsidRPr="00AB267B" w14:paraId="429356B4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55FA" w14:textId="77777777" w:rsidR="00E55A1A" w:rsidRPr="00AB267B" w:rsidRDefault="00E55A1A" w:rsidP="00FF630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No GDM or T2DM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24165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5655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96E8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32.88</w:t>
            </w:r>
          </w:p>
        </w:tc>
        <w:tc>
          <w:tcPr>
            <w:tcW w:w="1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2C9B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  <w:tc>
          <w:tcPr>
            <w:tcW w:w="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068F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6408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</w:tr>
      <w:tr w:rsidR="00EA296E" w:rsidRPr="00AB267B" w14:paraId="772D8A60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2264" w14:textId="77777777" w:rsidR="00E55A1A" w:rsidRPr="00AB267B" w:rsidRDefault="00E55A1A" w:rsidP="00FF630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GDM onl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87E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650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5C29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33.4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6830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04 (0.96 to 1.12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C45E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1633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0.99 (0.91 to 1.08)</w:t>
            </w:r>
          </w:p>
        </w:tc>
      </w:tr>
      <w:tr w:rsidR="00EA296E" w:rsidRPr="00AB267B" w14:paraId="7A0F7706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7BCA" w14:textId="77777777" w:rsidR="00E55A1A" w:rsidRPr="00AB267B" w:rsidRDefault="00E55A1A" w:rsidP="00FF630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T2DM only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20D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6301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09.26</w:t>
            </w:r>
          </w:p>
        </w:tc>
        <w:tc>
          <w:tcPr>
            <w:tcW w:w="1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05BE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2.87 (2.12 to 3.87)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FE78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0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477E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2.05 (1.50 to 2.80)</w:t>
            </w:r>
          </w:p>
        </w:tc>
      </w:tr>
      <w:tr w:rsidR="00EA296E" w:rsidRPr="00AB267B" w14:paraId="1D971AFC" w14:textId="77777777" w:rsidTr="00F857EF">
        <w:trPr>
          <w:trHeight w:val="256"/>
        </w:trPr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6219B" w14:textId="77777777" w:rsidR="00E55A1A" w:rsidRPr="00AB267B" w:rsidRDefault="00E55A1A" w:rsidP="00FF630E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GDM with progression to T2DM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41E0A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1A3B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68.75</w:t>
            </w:r>
          </w:p>
        </w:tc>
        <w:tc>
          <w:tcPr>
            <w:tcW w:w="1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836E7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88 (1.28 to 2.77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244B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2C0F" w14:textId="77777777" w:rsidR="00E55A1A" w:rsidRPr="00AB267B" w:rsidRDefault="00E55A1A" w:rsidP="00E55A1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AB267B">
              <w:rPr>
                <w:rFonts w:ascii="Arial" w:eastAsia="맑은 고딕" w:hAnsi="Arial" w:cs="Arial"/>
                <w:kern w:val="0"/>
                <w:sz w:val="18"/>
                <w:szCs w:val="18"/>
              </w:rPr>
              <w:t>1.27 (0.85 to 1.91)</w:t>
            </w:r>
          </w:p>
        </w:tc>
      </w:tr>
      <w:tr w:rsidR="00F857EF" w:rsidRPr="00AB267B" w14:paraId="3CFE190A" w14:textId="77777777" w:rsidTr="00F857EF">
        <w:trPr>
          <w:trHeight w:val="256"/>
        </w:trPr>
        <w:tc>
          <w:tcPr>
            <w:tcW w:w="13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A24064" w14:textId="011A7478" w:rsidR="00F857EF" w:rsidRPr="00AB267B" w:rsidRDefault="00F857EF" w:rsidP="00F857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B267B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a</w:t>
            </w:r>
            <w:r w:rsidRPr="00AB267B">
              <w:rPr>
                <w:rFonts w:ascii="Arial" w:eastAsia="맑은 고딕" w:hAnsi="Arial" w:cs="Arial"/>
                <w:kern w:val="0"/>
                <w:sz w:val="16"/>
                <w:szCs w:val="16"/>
              </w:rPr>
              <w:t>Incidence rate per 100,000 person-years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D3E08" w14:textId="77777777" w:rsidR="00F857EF" w:rsidRPr="00AB267B" w:rsidRDefault="00F857EF" w:rsidP="00F85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17C7F" w14:textId="77777777" w:rsidR="00F857EF" w:rsidRPr="00AB267B" w:rsidRDefault="00F857EF" w:rsidP="00F85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14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61C179" w14:textId="77777777" w:rsidR="00F857EF" w:rsidRPr="00AB267B" w:rsidRDefault="00F857EF" w:rsidP="00F85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47EE51" w14:textId="77777777" w:rsidR="00F857EF" w:rsidRPr="00AB267B" w:rsidRDefault="00F857EF" w:rsidP="00F85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  <w:tc>
          <w:tcPr>
            <w:tcW w:w="10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E451D" w14:textId="77777777" w:rsidR="00F857EF" w:rsidRPr="00AB267B" w:rsidRDefault="00F857EF" w:rsidP="00F857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  <w:tr w:rsidR="00F857EF" w:rsidRPr="00AB267B" w14:paraId="2D4955AB" w14:textId="77777777" w:rsidTr="00F857EF">
        <w:trPr>
          <w:trHeight w:val="256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FFBA" w14:textId="6492AE8E" w:rsidR="002D3F93" w:rsidRPr="00AB267B" w:rsidRDefault="00F857EF" w:rsidP="00F857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AB267B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b</w:t>
            </w:r>
            <w:r w:rsidRPr="00AB267B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Adjusted for age, parity, household income, history of preeclampsia or hypertension, polycystic ovary syndrome, and dyslipidemia </w:t>
            </w:r>
          </w:p>
        </w:tc>
      </w:tr>
      <w:tr w:rsidR="00F857EF" w:rsidRPr="00AB267B" w14:paraId="032DFD53" w14:textId="77777777" w:rsidTr="00F857EF">
        <w:trPr>
          <w:trHeight w:val="25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1315" w14:textId="34099C97" w:rsidR="00F857EF" w:rsidRPr="00AB267B" w:rsidRDefault="00F857EF" w:rsidP="00F857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</w:p>
        </w:tc>
      </w:tr>
    </w:tbl>
    <w:p w14:paraId="14862FEE" w14:textId="77777777" w:rsidR="002C35BB" w:rsidRPr="00AB267B" w:rsidRDefault="002C35BB" w:rsidP="00E55A1A">
      <w:pPr>
        <w:ind w:firstLineChars="100" w:firstLine="160"/>
        <w:rPr>
          <w:rFonts w:ascii="Arial" w:hAnsi="Arial" w:cs="Arial"/>
          <w:sz w:val="16"/>
          <w:szCs w:val="16"/>
        </w:rPr>
      </w:pPr>
    </w:p>
    <w:p w14:paraId="3173A4C7" w14:textId="7AE984DD" w:rsidR="00E55A1A" w:rsidRPr="00E55A1A" w:rsidRDefault="00E55A1A" w:rsidP="00E55A1A">
      <w:pPr>
        <w:tabs>
          <w:tab w:val="left" w:pos="960"/>
        </w:tabs>
        <w:rPr>
          <w:rFonts w:ascii="Arial" w:hAnsi="Arial" w:cs="Arial"/>
          <w:sz w:val="24"/>
          <w:szCs w:val="24"/>
        </w:rPr>
        <w:sectPr w:rsidR="00E55A1A" w:rsidRPr="00E55A1A" w:rsidSect="005C7392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  <w:r>
        <w:rPr>
          <w:rFonts w:ascii="Arial" w:hAnsi="Arial" w:cs="Arial"/>
          <w:sz w:val="24"/>
          <w:szCs w:val="24"/>
        </w:rPr>
        <w:tab/>
      </w:r>
    </w:p>
    <w:p w14:paraId="7487EF89" w14:textId="74ADD082" w:rsidR="009A4AE6" w:rsidRPr="00DD0F33" w:rsidRDefault="009A4AE6" w:rsidP="009A4AE6">
      <w:pPr>
        <w:widowControl/>
        <w:wordWrap/>
        <w:autoSpaceDE/>
        <w:autoSpaceDN/>
        <w:jc w:val="left"/>
        <w:rPr>
          <w:rFonts w:ascii="Arial" w:eastAsia="맑은 고딕" w:hAnsi="Arial" w:cs="Arial"/>
          <w:b/>
          <w:bCs/>
          <w:color w:val="000000"/>
          <w:szCs w:val="20"/>
        </w:rPr>
      </w:pPr>
      <w:r w:rsidRPr="00BA3153">
        <w:rPr>
          <w:rFonts w:ascii="Arial" w:eastAsia="맑은 고딕" w:hAnsi="Arial" w:cs="Arial"/>
          <w:b/>
          <w:bCs/>
          <w:color w:val="000000"/>
          <w:szCs w:val="20"/>
        </w:rPr>
        <w:lastRenderedPageBreak/>
        <w:t xml:space="preserve">Supplementary Table </w:t>
      </w:r>
      <w:r w:rsidR="00E55A1A" w:rsidRPr="00BA3153">
        <w:rPr>
          <w:rFonts w:ascii="Arial" w:eastAsia="맑은 고딕" w:hAnsi="Arial" w:cs="Arial"/>
          <w:b/>
          <w:bCs/>
          <w:color w:val="000000"/>
          <w:szCs w:val="20"/>
        </w:rPr>
        <w:t>4</w:t>
      </w:r>
      <w:r w:rsidRPr="00BA3153">
        <w:rPr>
          <w:rFonts w:ascii="Arial" w:eastAsia="맑은 고딕" w:hAnsi="Arial" w:cs="Arial"/>
          <w:b/>
          <w:bCs/>
          <w:color w:val="000000"/>
          <w:szCs w:val="20"/>
        </w:rPr>
        <w:t xml:space="preserve"> </w:t>
      </w:r>
      <w:r w:rsidRPr="00DD0F33">
        <w:rPr>
          <w:rFonts w:ascii="Arial" w:eastAsia="맑은 고딕" w:hAnsi="Arial" w:cs="Arial"/>
          <w:b/>
          <w:bCs/>
          <w:color w:val="000000"/>
          <w:szCs w:val="20"/>
        </w:rPr>
        <w:t xml:space="preserve">. General characteristics of the study population in a subset of participants with </w:t>
      </w:r>
      <w:r w:rsidR="00155564" w:rsidRPr="00DD0F33">
        <w:rPr>
          <w:rFonts w:ascii="Arial" w:eastAsia="맑은 고딕" w:hAnsi="Arial" w:cs="Arial"/>
          <w:b/>
          <w:bCs/>
          <w:color w:val="000000"/>
          <w:szCs w:val="20"/>
        </w:rPr>
        <w:t>body mass index</w:t>
      </w:r>
      <w:r w:rsidRPr="00DD0F33">
        <w:rPr>
          <w:rFonts w:ascii="Arial" w:eastAsia="맑은 고딕" w:hAnsi="Arial" w:cs="Arial"/>
          <w:b/>
          <w:bCs/>
          <w:color w:val="000000"/>
          <w:szCs w:val="20"/>
        </w:rPr>
        <w:t xml:space="preserve">, smoking status and drinking frequency measured  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34"/>
        <w:gridCol w:w="1729"/>
        <w:gridCol w:w="1563"/>
      </w:tblGrid>
      <w:tr w:rsidR="009A4AE6" w:rsidRPr="001809E3" w14:paraId="3F0EC630" w14:textId="77777777" w:rsidTr="0070543A">
        <w:trPr>
          <w:trHeight w:val="345"/>
        </w:trPr>
        <w:tc>
          <w:tcPr>
            <w:tcW w:w="317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23D03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B70B0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Total </w:t>
            </w:r>
          </w:p>
        </w:tc>
      </w:tr>
      <w:tr w:rsidR="009A4AE6" w:rsidRPr="001809E3" w14:paraId="13809EE5" w14:textId="77777777" w:rsidTr="0070543A">
        <w:trPr>
          <w:trHeight w:val="6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E66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8B0F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742D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%</w:t>
            </w:r>
          </w:p>
        </w:tc>
      </w:tr>
      <w:tr w:rsidR="009A4AE6" w:rsidRPr="001809E3" w14:paraId="567C509B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61AD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0351" w14:textId="1A13ED16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4</w:t>
            </w:r>
            <w:r w:rsidR="00866A73"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E942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 w:rsidR="009A4AE6" w:rsidRPr="001809E3" w14:paraId="579C6367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3D0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Age at index delivery, year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EC8B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508F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4AE6" w:rsidRPr="001809E3" w14:paraId="5FECA6CE" w14:textId="77777777" w:rsidTr="0070543A">
        <w:trPr>
          <w:trHeight w:val="33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E03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0-2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B987" w14:textId="097B16F9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6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83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1FA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5.22</w:t>
            </w:r>
          </w:p>
        </w:tc>
      </w:tr>
      <w:tr w:rsidR="009A4AE6" w:rsidRPr="001809E3" w14:paraId="2CE98D21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1584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5-2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12E9" w14:textId="522D07DA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58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58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6A0E" w14:textId="2516B5FD" w:rsidR="009A4AE6" w:rsidRPr="001809E3" w:rsidRDefault="006932E7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5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0.26</w:t>
            </w:r>
          </w:p>
        </w:tc>
      </w:tr>
      <w:tr w:rsidR="009A4AE6" w:rsidRPr="001809E3" w14:paraId="68A07BDA" w14:textId="77777777" w:rsidTr="0070543A">
        <w:trPr>
          <w:trHeight w:val="33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F026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30-34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AE61" w14:textId="24931548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191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52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B182" w14:textId="001AA20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3</w:t>
            </w:r>
            <w:r w:rsidR="00BD2A9C">
              <w:rPr>
                <w:rFonts w:ascii="Arial" w:eastAsia="맑은 고딕" w:hAnsi="Arial" w:cs="Arial"/>
                <w:kern w:val="0"/>
                <w:sz w:val="18"/>
                <w:szCs w:val="18"/>
              </w:rPr>
              <w:t>7.23</w:t>
            </w:r>
          </w:p>
        </w:tc>
      </w:tr>
      <w:tr w:rsidR="009A4AE6" w:rsidRPr="001809E3" w14:paraId="5AE34742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9CD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35-39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64FC" w14:textId="39A431E4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32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82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E699" w14:textId="1D9DEA12" w:rsidR="009A4AE6" w:rsidRPr="001809E3" w:rsidRDefault="00EC23C1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6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.38</w:t>
            </w:r>
          </w:p>
        </w:tc>
      </w:tr>
      <w:tr w:rsidR="009A4AE6" w:rsidRPr="001809E3" w14:paraId="6A0C7F34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9A59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맑은 고딕" w:eastAsia="맑은 고딕" w:hAnsi="맑은 고딕" w:cs="Arial" w:hint="eastAsia"/>
                <w:kern w:val="0"/>
                <w:sz w:val="18"/>
                <w:szCs w:val="18"/>
              </w:rPr>
              <w:t>≥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40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2D55" w14:textId="6B1ABD49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4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70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1063" w14:textId="5EF0867C" w:rsidR="009A4AE6" w:rsidRPr="001809E3" w:rsidRDefault="00B16410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kern w:val="0"/>
                <w:sz w:val="18"/>
                <w:szCs w:val="18"/>
              </w:rPr>
              <w:t>0</w:t>
            </w:r>
            <w:r>
              <w:rPr>
                <w:rFonts w:ascii="Arial" w:eastAsia="맑은 고딕" w:hAnsi="Arial" w:cs="Arial"/>
                <w:kern w:val="0"/>
                <w:sz w:val="18"/>
                <w:szCs w:val="18"/>
              </w:rPr>
              <w:t>.91</w:t>
            </w:r>
          </w:p>
        </w:tc>
      </w:tr>
      <w:tr w:rsidR="009A4AE6" w:rsidRPr="001809E3" w14:paraId="37B0ACCC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D48A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Socioeconomic status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AC7E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2914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4AE6" w:rsidRPr="001809E3" w14:paraId="11DA0982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E15C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Low incom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254" w14:textId="7BDC81F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2</w:t>
            </w:r>
            <w:r w:rsidR="00866A73"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AB49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1.84</w:t>
            </w:r>
          </w:p>
        </w:tc>
      </w:tr>
      <w:tr w:rsidR="009A4AE6" w:rsidRPr="001809E3" w14:paraId="752E7FEB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689C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Middle-low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533" w14:textId="5572E906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67</w:t>
            </w:r>
            <w:r w:rsidR="00866A73"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7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1189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2.63</w:t>
            </w:r>
          </w:p>
        </w:tc>
      </w:tr>
      <w:tr w:rsidR="009A4AE6" w:rsidRPr="001809E3" w14:paraId="119F6F85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61B2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Middle-hig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9EF0" w14:textId="3462749B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6</w:t>
            </w:r>
            <w:r w:rsidR="00866A73"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4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3CA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4.32</w:t>
            </w:r>
          </w:p>
        </w:tc>
      </w:tr>
      <w:tr w:rsidR="009A4AE6" w:rsidRPr="001809E3" w14:paraId="2FEBA478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F22C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High incom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45F2" w14:textId="4020279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1</w:t>
            </w:r>
            <w:r w:rsidR="00866A73"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2517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.94</w:t>
            </w:r>
          </w:p>
        </w:tc>
      </w:tr>
      <w:tr w:rsidR="009A4AE6" w:rsidRPr="001809E3" w14:paraId="7CD622B1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6383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Missing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8336" w14:textId="2C9B980F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866A73"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9ABC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 w:rsidR="009A4AE6" w:rsidRPr="001809E3" w14:paraId="262A8BF5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DF01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Total parity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932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A937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4AE6" w:rsidRPr="001809E3" w14:paraId="4F66A4AE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FBD6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25AB" w14:textId="682546DF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435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84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04AA" w14:textId="024BAE8E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84.7</w:t>
            </w:r>
            <w:r w:rsidR="004225D2">
              <w:rPr>
                <w:rFonts w:ascii="Arial" w:eastAsia="맑은 고딕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9A4AE6" w:rsidRPr="001809E3" w14:paraId="5463C7A8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8685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77F4" w14:textId="791CC78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78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03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AB19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15.17</w:t>
            </w:r>
          </w:p>
        </w:tc>
      </w:tr>
      <w:tr w:rsidR="009A4AE6" w:rsidRPr="001809E3" w14:paraId="282E15DD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4F40" w14:textId="1249E105" w:rsidR="009A4AE6" w:rsidRPr="001809E3" w:rsidRDefault="002F7F82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맑은 고딕" w:eastAsia="맑은 고딕" w:hAnsi="맑은 고딕" w:cs="Arial" w:hint="eastAsia"/>
                <w:kern w:val="0"/>
                <w:sz w:val="18"/>
                <w:szCs w:val="18"/>
              </w:rPr>
              <w:t>≥</w:t>
            </w:r>
            <w:r w:rsidR="009A4AE6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0E37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59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FDCA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0.12</w:t>
            </w:r>
          </w:p>
        </w:tc>
      </w:tr>
      <w:tr w:rsidR="009A4AE6" w:rsidRPr="001809E3" w14:paraId="19B53FA4" w14:textId="77777777" w:rsidTr="0070543A">
        <w:trPr>
          <w:trHeight w:val="33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83D9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Polycystic ovary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 </w:t>
            </w: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syndrom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D707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EE0E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4AE6" w:rsidRPr="001809E3" w14:paraId="2296C6DF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4507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E34" w14:textId="601F832C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510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09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D082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99.15</w:t>
            </w:r>
          </w:p>
        </w:tc>
      </w:tr>
      <w:tr w:rsidR="009A4AE6" w:rsidRPr="001809E3" w14:paraId="671C1EDF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22F8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424A" w14:textId="33F81603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4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37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BB37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0.85</w:t>
            </w:r>
          </w:p>
        </w:tc>
      </w:tr>
      <w:tr w:rsidR="009A4AE6" w:rsidRPr="001809E3" w14:paraId="57E26BAA" w14:textId="77777777" w:rsidTr="0070543A">
        <w:trPr>
          <w:trHeight w:val="33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2E73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Preeclampsia or hypertension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B8A8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FECA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4AE6" w:rsidRPr="001809E3" w14:paraId="4C8B3AF7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4242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AE3A" w14:textId="4F714190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491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0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AF27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95.48</w:t>
            </w:r>
          </w:p>
        </w:tc>
      </w:tr>
      <w:tr w:rsidR="009A4AE6" w:rsidRPr="001809E3" w14:paraId="7FDAB7E2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00BB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C819" w14:textId="46ED0E4C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3</w:t>
            </w:r>
            <w:r w:rsidR="00866A73"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,</w:t>
            </w: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7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2977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4.52</w:t>
            </w:r>
          </w:p>
        </w:tc>
      </w:tr>
      <w:tr w:rsidR="009A4AE6" w:rsidRPr="001809E3" w14:paraId="0EEC91C7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4A66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D0BE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F0E0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4AE6" w:rsidRPr="001809E3" w14:paraId="6928271B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2EF3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E7D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475,91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C220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92.51</w:t>
            </w:r>
          </w:p>
        </w:tc>
      </w:tr>
      <w:tr w:rsidR="009A4AE6" w:rsidRPr="001809E3" w14:paraId="1534AF7E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1CB6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4D28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38,55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C59C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7.49</w:t>
            </w:r>
          </w:p>
        </w:tc>
      </w:tr>
      <w:tr w:rsidR="009A4AE6" w:rsidRPr="001809E3" w14:paraId="793585A4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2A2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Body mass index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5A9F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6154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4AE6" w:rsidRPr="001809E3" w14:paraId="55C89192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D247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9E4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0,08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AE9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5.57 </w:t>
            </w:r>
          </w:p>
        </w:tc>
      </w:tr>
      <w:tr w:rsidR="009A4AE6" w:rsidRPr="001809E3" w14:paraId="5CEED0BF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81A8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ormal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C7EC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34,08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83EC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64.94 </w:t>
            </w:r>
          </w:p>
        </w:tc>
      </w:tr>
      <w:tr w:rsidR="009A4AE6" w:rsidRPr="001809E3" w14:paraId="38807F69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0B53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Overweight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4420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,30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325A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1.14 </w:t>
            </w:r>
          </w:p>
        </w:tc>
      </w:tr>
      <w:tr w:rsidR="009A4AE6" w:rsidRPr="001809E3" w14:paraId="3F27BF03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B62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Obese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691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2,77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133D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8.31 </w:t>
            </w:r>
          </w:p>
        </w:tc>
      </w:tr>
      <w:tr w:rsidR="009A4AE6" w:rsidRPr="001809E3" w14:paraId="2496E4C3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A43D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Missing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AEC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AA1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</w:tr>
      <w:tr w:rsidR="009A4AE6" w:rsidRPr="001809E3" w14:paraId="0AC468F3" w14:textId="77777777" w:rsidTr="0070543A">
        <w:trPr>
          <w:trHeight w:val="33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D81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 xml:space="preserve">Drinking frequency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E5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263A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4AE6" w:rsidRPr="001809E3" w14:paraId="5E7AACE2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D8A4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Non-drinker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E56B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6,770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0B8A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59.63</w:t>
            </w:r>
          </w:p>
        </w:tc>
      </w:tr>
      <w:tr w:rsidR="009A4AE6" w:rsidRPr="001809E3" w14:paraId="5C345FB2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EB1" w14:textId="4C9570B3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–3 times a month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A80F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32,39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ED10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5.73</w:t>
            </w:r>
          </w:p>
        </w:tc>
      </w:tr>
      <w:tr w:rsidR="009A4AE6" w:rsidRPr="001809E3" w14:paraId="6EC6E3BE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0FA5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1–2 times a week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20EE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8,77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2B32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11.43</w:t>
            </w:r>
          </w:p>
        </w:tc>
      </w:tr>
      <w:tr w:rsidR="009A4AE6" w:rsidRPr="001809E3" w14:paraId="5D939192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445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3–4 times a week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EBD5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,0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3261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1.17</w:t>
            </w:r>
          </w:p>
        </w:tc>
      </w:tr>
      <w:tr w:rsidR="009A4AE6" w:rsidRPr="001809E3" w14:paraId="7DC00DA0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822F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Almost everyday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E704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2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6928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0.18</w:t>
            </w:r>
          </w:p>
        </w:tc>
      </w:tr>
      <w:tr w:rsidR="009A4AE6" w:rsidRPr="001809E3" w14:paraId="59005B38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BB1F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Missing 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61D0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9,59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4253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1.86</w:t>
            </w:r>
          </w:p>
        </w:tc>
      </w:tr>
      <w:tr w:rsidR="009A4AE6" w:rsidRPr="001809E3" w14:paraId="3A6EAF53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50DA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AF69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1E7F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A4AE6" w:rsidRPr="001809E3" w14:paraId="4EC65F66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DE0A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Non-smoker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0C22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73,084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60C6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91.96</w:t>
            </w:r>
          </w:p>
        </w:tc>
      </w:tr>
      <w:tr w:rsidR="009A4AE6" w:rsidRPr="001809E3" w14:paraId="22F8252B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B33C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Past smoker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BCD8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,28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7F36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.39</w:t>
            </w:r>
          </w:p>
        </w:tc>
      </w:tr>
      <w:tr w:rsidR="009A4AE6" w:rsidRPr="001809E3" w14:paraId="0453B082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A157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Current smokers</w:t>
            </w:r>
          </w:p>
        </w:tc>
        <w:tc>
          <w:tcPr>
            <w:tcW w:w="9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3B5C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2,019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E71B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2.33</w:t>
            </w:r>
          </w:p>
        </w:tc>
      </w:tr>
      <w:tr w:rsidR="009A4AE6" w:rsidRPr="001809E3" w14:paraId="3DEB86EC" w14:textId="77777777" w:rsidTr="0070543A">
        <w:trPr>
          <w:trHeight w:val="80"/>
        </w:trPr>
        <w:tc>
          <w:tcPr>
            <w:tcW w:w="3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1976" w14:textId="77777777" w:rsidR="009A4AE6" w:rsidRPr="001809E3" w:rsidRDefault="009A4AE6" w:rsidP="000346A5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Missing 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7A1E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7,089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97DC" w14:textId="77777777" w:rsidR="009A4AE6" w:rsidRPr="001809E3" w:rsidRDefault="009A4AE6" w:rsidP="009A4AE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1809E3">
              <w:rPr>
                <w:rFonts w:ascii="Arial" w:eastAsia="맑은 고딕" w:hAnsi="Arial" w:cs="Arial"/>
                <w:kern w:val="0"/>
                <w:sz w:val="18"/>
                <w:szCs w:val="18"/>
              </w:rPr>
              <w:t>3.32</w:t>
            </w:r>
          </w:p>
        </w:tc>
      </w:tr>
    </w:tbl>
    <w:p w14:paraId="33C34CD5" w14:textId="3CFCDA00" w:rsidR="009A4AE6" w:rsidRDefault="009A4AE6" w:rsidP="009B1BDF">
      <w:pPr>
        <w:spacing w:after="0"/>
        <w:rPr>
          <w:rFonts w:ascii="Arial" w:hAnsi="Arial" w:cs="Arial"/>
          <w:b/>
          <w:bCs/>
          <w:sz w:val="22"/>
        </w:rPr>
      </w:pPr>
    </w:p>
    <w:p w14:paraId="4B4409BE" w14:textId="0C368C67" w:rsidR="00C83A21" w:rsidRDefault="00C83A21" w:rsidP="009B1BDF">
      <w:pPr>
        <w:spacing w:after="0"/>
        <w:rPr>
          <w:rFonts w:ascii="Arial" w:hAnsi="Arial" w:cs="Arial"/>
          <w:b/>
          <w:bCs/>
          <w:sz w:val="22"/>
        </w:rPr>
      </w:pPr>
    </w:p>
    <w:p w14:paraId="23B4FEBF" w14:textId="719DA91F" w:rsidR="00C83A21" w:rsidRDefault="00C83A21" w:rsidP="009B1BDF">
      <w:pPr>
        <w:spacing w:after="0"/>
        <w:rPr>
          <w:rFonts w:ascii="Arial" w:hAnsi="Arial" w:cs="Arial"/>
          <w:b/>
          <w:bCs/>
          <w:sz w:val="22"/>
        </w:rPr>
      </w:pPr>
    </w:p>
    <w:p w14:paraId="486DEBE5" w14:textId="3BFF7DBE" w:rsidR="00C83A21" w:rsidRDefault="00C83A21" w:rsidP="009B1BDF">
      <w:pPr>
        <w:spacing w:after="0"/>
        <w:rPr>
          <w:rFonts w:ascii="Arial" w:hAnsi="Arial" w:cs="Arial"/>
          <w:b/>
          <w:bCs/>
          <w:sz w:val="22"/>
        </w:rPr>
      </w:pPr>
    </w:p>
    <w:p w14:paraId="5387BBC9" w14:textId="77777777" w:rsidR="00C83A21" w:rsidRDefault="00C83A21" w:rsidP="009B1BDF">
      <w:pPr>
        <w:spacing w:after="0"/>
        <w:rPr>
          <w:rFonts w:ascii="Arial" w:hAnsi="Arial" w:cs="Arial"/>
          <w:b/>
          <w:bCs/>
          <w:sz w:val="22"/>
        </w:rPr>
      </w:pPr>
    </w:p>
    <w:p w14:paraId="2770EE5D" w14:textId="77777777" w:rsidR="009A4AE6" w:rsidRDefault="009A4AE6" w:rsidP="009B1BDF">
      <w:pPr>
        <w:spacing w:after="0"/>
        <w:rPr>
          <w:rFonts w:ascii="Arial" w:hAnsi="Arial" w:cs="Arial"/>
          <w:b/>
          <w:bCs/>
          <w:sz w:val="22"/>
        </w:rPr>
      </w:pPr>
    </w:p>
    <w:p w14:paraId="520928FE" w14:textId="77777777" w:rsidR="009A4AE6" w:rsidRDefault="009A4AE6" w:rsidP="009B1BDF">
      <w:pPr>
        <w:spacing w:after="0"/>
        <w:rPr>
          <w:rFonts w:ascii="Arial" w:hAnsi="Arial" w:cs="Arial"/>
          <w:b/>
          <w:bCs/>
          <w:sz w:val="22"/>
        </w:rPr>
      </w:pPr>
    </w:p>
    <w:p w14:paraId="10E77E7C" w14:textId="5835331F" w:rsidR="009A4AE6" w:rsidRDefault="009A4AE6" w:rsidP="009B1BDF">
      <w:pPr>
        <w:spacing w:after="0"/>
        <w:rPr>
          <w:rFonts w:ascii="Arial" w:hAnsi="Arial" w:cs="Arial"/>
          <w:b/>
          <w:bCs/>
          <w:sz w:val="22"/>
        </w:rPr>
      </w:pPr>
    </w:p>
    <w:p w14:paraId="0BF708CD" w14:textId="77777777" w:rsidR="00DA469C" w:rsidRDefault="00DA469C" w:rsidP="009B1BDF">
      <w:pPr>
        <w:spacing w:after="0"/>
        <w:rPr>
          <w:rFonts w:ascii="Arial" w:hAnsi="Arial" w:cs="Arial"/>
          <w:b/>
          <w:bCs/>
          <w:sz w:val="22"/>
        </w:rPr>
      </w:pPr>
    </w:p>
    <w:p w14:paraId="5C65C953" w14:textId="16EC1639" w:rsidR="003E3CF3" w:rsidRPr="00DD0F33" w:rsidRDefault="003E3CF3" w:rsidP="009B1BDF">
      <w:pPr>
        <w:spacing w:after="0"/>
        <w:rPr>
          <w:rFonts w:ascii="Arial" w:eastAsia="맑은 고딕" w:hAnsi="Arial" w:cs="Arial" w:hint="eastAsia"/>
          <w:b/>
          <w:bCs/>
          <w:color w:val="000000"/>
          <w:szCs w:val="20"/>
        </w:rPr>
      </w:pPr>
      <w:r w:rsidRPr="00C83A21">
        <w:rPr>
          <w:rFonts w:ascii="Arial" w:hAnsi="Arial" w:cs="Arial"/>
          <w:b/>
          <w:bCs/>
          <w:szCs w:val="20"/>
        </w:rPr>
        <w:lastRenderedPageBreak/>
        <w:t xml:space="preserve">Supplementary Table </w:t>
      </w:r>
      <w:r w:rsidR="005156C3" w:rsidRPr="00C83A21">
        <w:rPr>
          <w:rFonts w:ascii="Arial" w:hAnsi="Arial" w:cs="Arial"/>
          <w:b/>
          <w:bCs/>
          <w:szCs w:val="20"/>
        </w:rPr>
        <w:t>5</w:t>
      </w:r>
      <w:r w:rsidRPr="00C83A21">
        <w:rPr>
          <w:rFonts w:ascii="Arial" w:hAnsi="Arial" w:cs="Arial"/>
          <w:b/>
          <w:bCs/>
          <w:szCs w:val="20"/>
        </w:rPr>
        <w:t xml:space="preserve">. </w:t>
      </w:r>
      <w:r w:rsidR="005C5259" w:rsidRPr="00DD0F33">
        <w:rPr>
          <w:rFonts w:ascii="Arial" w:eastAsia="맑은 고딕" w:hAnsi="Arial" w:cs="Arial"/>
          <w:b/>
          <w:bCs/>
          <w:color w:val="000000"/>
          <w:szCs w:val="20"/>
        </w:rPr>
        <w:t xml:space="preserve">Risk of incident CVD associated with GDM and progression to type 2 diabetes controlling for </w:t>
      </w:r>
      <w:r w:rsidR="00386E9F" w:rsidRPr="00DD0F33">
        <w:rPr>
          <w:rFonts w:ascii="Arial" w:eastAsia="맑은 고딕" w:hAnsi="Arial" w:cs="Arial"/>
          <w:b/>
          <w:bCs/>
          <w:color w:val="000000"/>
          <w:szCs w:val="20"/>
        </w:rPr>
        <w:t>body mass index</w:t>
      </w:r>
      <w:r w:rsidR="005C5259" w:rsidRPr="00DD0F33">
        <w:rPr>
          <w:rFonts w:ascii="Arial" w:eastAsia="맑은 고딕" w:hAnsi="Arial" w:cs="Arial"/>
          <w:b/>
          <w:bCs/>
          <w:color w:val="000000"/>
          <w:szCs w:val="20"/>
        </w:rPr>
        <w:t>, smoking status, drinking frequency and other covariates</w:t>
      </w:r>
    </w:p>
    <w:tbl>
      <w:tblPr>
        <w:tblW w:w="9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6"/>
        <w:gridCol w:w="921"/>
        <w:gridCol w:w="866"/>
        <w:gridCol w:w="229"/>
        <w:gridCol w:w="2816"/>
        <w:gridCol w:w="1472"/>
      </w:tblGrid>
      <w:tr w:rsidR="0004202C" w:rsidRPr="005574E1" w14:paraId="6C7FD216" w14:textId="77777777" w:rsidTr="0004202C">
        <w:trPr>
          <w:gridAfter w:val="1"/>
          <w:wAfter w:w="1472" w:type="dxa"/>
          <w:trHeight w:val="345"/>
        </w:trPr>
        <w:tc>
          <w:tcPr>
            <w:tcW w:w="30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719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FF6B5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C86395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Cases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11F3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B9BA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Multivariable HR (95% CI)</w:t>
            </w:r>
            <w:r w:rsidRPr="005574E1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04202C" w:rsidRPr="005574E1" w14:paraId="0541F610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74B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Total CV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E7A6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B7F14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70FD0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679D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4202C" w:rsidRPr="005574E1" w14:paraId="4FB50DE4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7963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No GDM or T2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9FF0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449,6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6CE9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2,99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25B8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67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</w:tr>
      <w:tr w:rsidR="0004202C" w:rsidRPr="005574E1" w14:paraId="79B53DD1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D2CB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B65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3,3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5C4D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42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E13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123C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05 (0.95 to 1.17)</w:t>
            </w:r>
          </w:p>
        </w:tc>
      </w:tr>
      <w:tr w:rsidR="0004202C" w:rsidRPr="005574E1" w14:paraId="175B0B1E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79B5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T2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D51D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BADC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778A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DF5E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92 (1.20 to 3.07)</w:t>
            </w:r>
          </w:p>
        </w:tc>
      </w:tr>
      <w:tr w:rsidR="0004202C" w:rsidRPr="005574E1" w14:paraId="02AD04B1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3BF1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with progression to T2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64F50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8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3D6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5F1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DD1A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92 (1.23 to 2.99)</w:t>
            </w:r>
          </w:p>
        </w:tc>
      </w:tr>
      <w:tr w:rsidR="0004202C" w:rsidRPr="005574E1" w14:paraId="60014E35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B066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Myocardial infarc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187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A4C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87E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AD8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4202C" w:rsidRPr="005574E1" w14:paraId="3DF95A3E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3C5E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No GDM or T2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B85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449,6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D0EB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5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AADF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359C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</w:tr>
      <w:tr w:rsidR="0004202C" w:rsidRPr="005574E1" w14:paraId="049C4377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DBAF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9647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3,3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E32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E51D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76D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0.94 (0.59 to 1.50)</w:t>
            </w:r>
          </w:p>
        </w:tc>
      </w:tr>
      <w:tr w:rsidR="0004202C" w:rsidRPr="005574E1" w14:paraId="4FD2CD48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D24A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T2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B9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C8A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CDCA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774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4.73 (1.44 to 15.55)</w:t>
            </w:r>
          </w:p>
        </w:tc>
      </w:tr>
      <w:tr w:rsidR="0004202C" w:rsidRPr="005574E1" w14:paraId="5C140AEA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26BC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with progression to T2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E37F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8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59E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0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BEF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1DB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-</w:t>
            </w:r>
          </w:p>
        </w:tc>
      </w:tr>
      <w:tr w:rsidR="0004202C" w:rsidRPr="005574E1" w14:paraId="5669CC73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13B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Coronary revascularization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0F54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DA8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BAFF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F3B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4202C" w:rsidRPr="005574E1" w14:paraId="10A12004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4373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No GDM or T2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6D4B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449,6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99E9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33F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9C8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</w:tr>
      <w:tr w:rsidR="0004202C" w:rsidRPr="005574E1" w14:paraId="46B8F2C5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E570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C51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3,3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ECAC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77F8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E1A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30 (0.67 to 2.50)</w:t>
            </w:r>
          </w:p>
        </w:tc>
      </w:tr>
      <w:tr w:rsidR="0004202C" w:rsidRPr="005574E1" w14:paraId="23B0D82E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5BEA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T2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EC8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2286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4CB8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E0BE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.52 (1.88 to 22.61)</w:t>
            </w:r>
          </w:p>
        </w:tc>
      </w:tr>
      <w:tr w:rsidR="0004202C" w:rsidRPr="005574E1" w14:paraId="3096DCC0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198D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with progression to T2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22F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8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66E5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35E2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FF0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3.76 (0.85 to 16.59)</w:t>
            </w:r>
          </w:p>
        </w:tc>
      </w:tr>
      <w:tr w:rsidR="0004202C" w:rsidRPr="005574E1" w14:paraId="4767AEF2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703E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Heart failur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C0BB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A757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938B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F44B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4202C" w:rsidRPr="005574E1" w14:paraId="478EE4A6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619D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No GDM or T2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ACDC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449,6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524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534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7BC0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636C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</w:tr>
      <w:tr w:rsidR="0004202C" w:rsidRPr="005574E1" w14:paraId="01F007DB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99E9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55D0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3,3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20F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81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698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8115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14 (0.90 to 1.45)</w:t>
            </w:r>
          </w:p>
        </w:tc>
      </w:tr>
      <w:tr w:rsidR="0004202C" w:rsidRPr="005574E1" w14:paraId="5244ADA9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0E88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T2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D88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9A34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A7E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97FE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4.31 (2.17 to 8.53)</w:t>
            </w:r>
          </w:p>
        </w:tc>
      </w:tr>
      <w:tr w:rsidR="0004202C" w:rsidRPr="005574E1" w14:paraId="1E1E93D2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03B0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with progression to T2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1DF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8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DB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3E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FAAD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2.70 (1.18 to 6.17)</w:t>
            </w:r>
          </w:p>
        </w:tc>
      </w:tr>
      <w:tr w:rsidR="0004202C" w:rsidRPr="005574E1" w14:paraId="3A509149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9205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  <w:t>Cerebrovascular diseas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7C2A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59DC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177A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72E5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04202C" w:rsidRPr="005574E1" w14:paraId="767241F4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6C0B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No GDM or T2DM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C99F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449.6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BA9D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2,352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21EE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7BE8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00</w:t>
            </w:r>
          </w:p>
        </w:tc>
      </w:tr>
      <w:tr w:rsidR="0004202C" w:rsidRPr="005574E1" w14:paraId="444DC0C7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2335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5B95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33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26DE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329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CDEA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7DD9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02 (0.90 to 1.15)</w:t>
            </w:r>
          </w:p>
        </w:tc>
      </w:tr>
      <w:tr w:rsidR="0004202C" w:rsidRPr="005574E1" w14:paraId="1DDA8A0A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6F0D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T2DM only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40FC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6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AF61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000B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7DBE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14 (0.57 to 2.29)</w:t>
            </w:r>
          </w:p>
        </w:tc>
      </w:tr>
      <w:tr w:rsidR="0004202C" w:rsidRPr="005574E1" w14:paraId="4BC289EE" w14:textId="77777777" w:rsidTr="0004202C">
        <w:trPr>
          <w:gridAfter w:val="1"/>
          <w:wAfter w:w="1472" w:type="dxa"/>
          <w:trHeight w:val="330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E54F5" w14:textId="77777777" w:rsidR="0004202C" w:rsidRPr="005574E1" w:rsidRDefault="0004202C" w:rsidP="00A61132">
            <w:pPr>
              <w:widowControl/>
              <w:wordWrap/>
              <w:autoSpaceDE/>
              <w:autoSpaceDN/>
              <w:spacing w:after="0" w:line="240" w:lineRule="auto"/>
              <w:ind w:firstLineChars="50" w:firstLine="90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GDM with progression to T2DM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E251A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8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3813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24BD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45FF8" w14:textId="77777777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5574E1">
              <w:rPr>
                <w:rFonts w:ascii="Arial" w:eastAsia="맑은 고딕" w:hAnsi="Arial" w:cs="Arial"/>
                <w:kern w:val="0"/>
                <w:sz w:val="18"/>
                <w:szCs w:val="18"/>
              </w:rPr>
              <w:t>1.53 (0.86 to 2.72)</w:t>
            </w:r>
          </w:p>
        </w:tc>
      </w:tr>
      <w:tr w:rsidR="0004202C" w:rsidRPr="005574E1" w14:paraId="76935A5F" w14:textId="77777777" w:rsidTr="0004202C">
        <w:trPr>
          <w:trHeight w:val="33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83FE" w14:textId="77777777" w:rsidR="0004202C" w:rsidRPr="00487424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87424">
              <w:rPr>
                <w:rFonts w:ascii="Arial" w:eastAsia="맑은 고딕" w:hAnsi="Arial" w:cs="Arial"/>
                <w:kern w:val="0"/>
                <w:sz w:val="16"/>
                <w:szCs w:val="16"/>
              </w:rPr>
              <w:t>Abbreviations: CVD: cardiovascular disease; HR: hazard ratio; CI: confidence interval; GDM: gestational diabetes mellitus; T2DM: type 2 diabetes mellitus</w:t>
            </w:r>
          </w:p>
        </w:tc>
      </w:tr>
      <w:tr w:rsidR="0004202C" w:rsidRPr="005574E1" w14:paraId="07667C40" w14:textId="77777777" w:rsidTr="0004202C">
        <w:trPr>
          <w:trHeight w:val="33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EA12" w14:textId="547C8139" w:rsidR="0004202C" w:rsidRPr="00487424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487424">
              <w:rPr>
                <w:rFonts w:ascii="Arial" w:eastAsia="맑은 고딕" w:hAnsi="Arial" w:cs="Arial"/>
                <w:kern w:val="0"/>
                <w:sz w:val="16"/>
                <w:szCs w:val="16"/>
                <w:vertAlign w:val="superscript"/>
              </w:rPr>
              <w:t>a</w:t>
            </w:r>
            <w:r w:rsidRPr="00487424">
              <w:rPr>
                <w:rFonts w:ascii="Arial" w:eastAsia="맑은 고딕" w:hAnsi="Arial" w:cs="Arial"/>
                <w:kern w:val="0"/>
                <w:sz w:val="16"/>
                <w:szCs w:val="16"/>
              </w:rPr>
              <w:t>Adjusted for age, parity, household income, history of preeclampsia or hypertension, polycystic ovary syndrome, dyslipidemia, smoking status, drinking frequency and body mass index</w:t>
            </w:r>
          </w:p>
        </w:tc>
      </w:tr>
      <w:tr w:rsidR="0004202C" w:rsidRPr="005574E1" w14:paraId="3D46DA7E" w14:textId="77777777" w:rsidTr="0004202C">
        <w:trPr>
          <w:trHeight w:val="33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036" w14:textId="61BE16C5" w:rsidR="0004202C" w:rsidRPr="005574E1" w:rsidRDefault="0004202C" w:rsidP="0004202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333333"/>
                <w:kern w:val="0"/>
                <w:sz w:val="18"/>
                <w:szCs w:val="18"/>
              </w:rPr>
            </w:pPr>
          </w:p>
        </w:tc>
      </w:tr>
    </w:tbl>
    <w:p w14:paraId="67412E08" w14:textId="7392CE96" w:rsidR="00050019" w:rsidRPr="0004202C" w:rsidRDefault="00050019">
      <w:pPr>
        <w:rPr>
          <w:rFonts w:ascii="Arial" w:hAnsi="Arial" w:cs="Arial"/>
          <w:b/>
          <w:bCs/>
        </w:rPr>
      </w:pPr>
    </w:p>
    <w:sectPr w:rsidR="00050019" w:rsidRPr="0004202C" w:rsidSect="002C35B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D0398E" w14:textId="77777777" w:rsidR="009F3FBE" w:rsidRDefault="009F3FBE" w:rsidP="00067104">
      <w:pPr>
        <w:spacing w:after="0" w:line="240" w:lineRule="auto"/>
      </w:pPr>
      <w:r>
        <w:separator/>
      </w:r>
    </w:p>
  </w:endnote>
  <w:endnote w:type="continuationSeparator" w:id="0">
    <w:p w14:paraId="2B8A1C46" w14:textId="77777777" w:rsidR="009F3FBE" w:rsidRDefault="009F3FBE" w:rsidP="00067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4D12E" w14:textId="77777777" w:rsidR="009F3FBE" w:rsidRDefault="009F3FBE" w:rsidP="00067104">
      <w:pPr>
        <w:spacing w:after="0" w:line="240" w:lineRule="auto"/>
      </w:pPr>
      <w:r>
        <w:separator/>
      </w:r>
    </w:p>
  </w:footnote>
  <w:footnote w:type="continuationSeparator" w:id="0">
    <w:p w14:paraId="7033E74E" w14:textId="77777777" w:rsidR="009F3FBE" w:rsidRDefault="009F3FBE" w:rsidP="000671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19"/>
    <w:rsid w:val="00023D51"/>
    <w:rsid w:val="000248A4"/>
    <w:rsid w:val="000346A5"/>
    <w:rsid w:val="00035A15"/>
    <w:rsid w:val="00041E23"/>
    <w:rsid w:val="0004202C"/>
    <w:rsid w:val="00050019"/>
    <w:rsid w:val="000575EB"/>
    <w:rsid w:val="00067104"/>
    <w:rsid w:val="00082057"/>
    <w:rsid w:val="00087B01"/>
    <w:rsid w:val="00096B3E"/>
    <w:rsid w:val="000B123B"/>
    <w:rsid w:val="000D3135"/>
    <w:rsid w:val="000E353F"/>
    <w:rsid w:val="001106AA"/>
    <w:rsid w:val="00155564"/>
    <w:rsid w:val="00171817"/>
    <w:rsid w:val="001809E3"/>
    <w:rsid w:val="00181588"/>
    <w:rsid w:val="001918D1"/>
    <w:rsid w:val="001A76E0"/>
    <w:rsid w:val="001C09F1"/>
    <w:rsid w:val="001D0278"/>
    <w:rsid w:val="001D125A"/>
    <w:rsid w:val="001F0E00"/>
    <w:rsid w:val="00206960"/>
    <w:rsid w:val="00226BF6"/>
    <w:rsid w:val="00230419"/>
    <w:rsid w:val="002345BB"/>
    <w:rsid w:val="002347F9"/>
    <w:rsid w:val="00253B52"/>
    <w:rsid w:val="002669EF"/>
    <w:rsid w:val="00275E16"/>
    <w:rsid w:val="00283C70"/>
    <w:rsid w:val="00286755"/>
    <w:rsid w:val="002B26B5"/>
    <w:rsid w:val="002B54C6"/>
    <w:rsid w:val="002C134E"/>
    <w:rsid w:val="002C35BB"/>
    <w:rsid w:val="002C4A06"/>
    <w:rsid w:val="002D0FB5"/>
    <w:rsid w:val="002D3F93"/>
    <w:rsid w:val="002D4F99"/>
    <w:rsid w:val="002E0968"/>
    <w:rsid w:val="002E3275"/>
    <w:rsid w:val="002F3EDA"/>
    <w:rsid w:val="002F6770"/>
    <w:rsid w:val="002F7F82"/>
    <w:rsid w:val="00304A4F"/>
    <w:rsid w:val="00315004"/>
    <w:rsid w:val="0031588E"/>
    <w:rsid w:val="003204EC"/>
    <w:rsid w:val="00322D8C"/>
    <w:rsid w:val="00327C00"/>
    <w:rsid w:val="00332AA9"/>
    <w:rsid w:val="00341BA6"/>
    <w:rsid w:val="00377395"/>
    <w:rsid w:val="00386E9F"/>
    <w:rsid w:val="00386FE8"/>
    <w:rsid w:val="0038718F"/>
    <w:rsid w:val="00387862"/>
    <w:rsid w:val="003B66AE"/>
    <w:rsid w:val="003E3CF3"/>
    <w:rsid w:val="00400C9C"/>
    <w:rsid w:val="00406D34"/>
    <w:rsid w:val="004225D2"/>
    <w:rsid w:val="00441468"/>
    <w:rsid w:val="004505E9"/>
    <w:rsid w:val="00456531"/>
    <w:rsid w:val="004675B2"/>
    <w:rsid w:val="0048150A"/>
    <w:rsid w:val="00482B61"/>
    <w:rsid w:val="00487424"/>
    <w:rsid w:val="004A6F32"/>
    <w:rsid w:val="004B6D5C"/>
    <w:rsid w:val="004C682B"/>
    <w:rsid w:val="004D3EEC"/>
    <w:rsid w:val="00505779"/>
    <w:rsid w:val="005156C3"/>
    <w:rsid w:val="00522B23"/>
    <w:rsid w:val="0054674E"/>
    <w:rsid w:val="00555A19"/>
    <w:rsid w:val="005574E1"/>
    <w:rsid w:val="005824AB"/>
    <w:rsid w:val="0059292E"/>
    <w:rsid w:val="005C5259"/>
    <w:rsid w:val="005C7392"/>
    <w:rsid w:val="005F63A8"/>
    <w:rsid w:val="00600092"/>
    <w:rsid w:val="00601025"/>
    <w:rsid w:val="006065D4"/>
    <w:rsid w:val="006131FD"/>
    <w:rsid w:val="00640290"/>
    <w:rsid w:val="00644147"/>
    <w:rsid w:val="00661024"/>
    <w:rsid w:val="00662F8F"/>
    <w:rsid w:val="00670D9E"/>
    <w:rsid w:val="00682116"/>
    <w:rsid w:val="00686BED"/>
    <w:rsid w:val="006932E7"/>
    <w:rsid w:val="00694CF3"/>
    <w:rsid w:val="006A1D66"/>
    <w:rsid w:val="006B2724"/>
    <w:rsid w:val="006C0A2C"/>
    <w:rsid w:val="006C37F7"/>
    <w:rsid w:val="006E438D"/>
    <w:rsid w:val="00700019"/>
    <w:rsid w:val="0070543A"/>
    <w:rsid w:val="007115EC"/>
    <w:rsid w:val="00737E80"/>
    <w:rsid w:val="00740B3F"/>
    <w:rsid w:val="00752525"/>
    <w:rsid w:val="00752AB6"/>
    <w:rsid w:val="00753B25"/>
    <w:rsid w:val="0075530E"/>
    <w:rsid w:val="00793EB0"/>
    <w:rsid w:val="00797FB2"/>
    <w:rsid w:val="007A0E8F"/>
    <w:rsid w:val="007B2641"/>
    <w:rsid w:val="007C20A2"/>
    <w:rsid w:val="007C6E0C"/>
    <w:rsid w:val="007C70E5"/>
    <w:rsid w:val="007F01B0"/>
    <w:rsid w:val="008159A0"/>
    <w:rsid w:val="00823186"/>
    <w:rsid w:val="00826C22"/>
    <w:rsid w:val="00844B99"/>
    <w:rsid w:val="008500F9"/>
    <w:rsid w:val="00850A39"/>
    <w:rsid w:val="00865DDC"/>
    <w:rsid w:val="00866A73"/>
    <w:rsid w:val="0088099C"/>
    <w:rsid w:val="00880CC5"/>
    <w:rsid w:val="00886DB5"/>
    <w:rsid w:val="00893B3F"/>
    <w:rsid w:val="008A127F"/>
    <w:rsid w:val="008E2E2B"/>
    <w:rsid w:val="008E3578"/>
    <w:rsid w:val="00903A7D"/>
    <w:rsid w:val="009163AE"/>
    <w:rsid w:val="00932C5A"/>
    <w:rsid w:val="0094366E"/>
    <w:rsid w:val="00943E54"/>
    <w:rsid w:val="00946411"/>
    <w:rsid w:val="00951FDB"/>
    <w:rsid w:val="009639F9"/>
    <w:rsid w:val="00970539"/>
    <w:rsid w:val="00983361"/>
    <w:rsid w:val="0099223B"/>
    <w:rsid w:val="009936FC"/>
    <w:rsid w:val="00995980"/>
    <w:rsid w:val="009A4AE6"/>
    <w:rsid w:val="009B1BDF"/>
    <w:rsid w:val="009C5757"/>
    <w:rsid w:val="009D042C"/>
    <w:rsid w:val="009E193A"/>
    <w:rsid w:val="009E4B44"/>
    <w:rsid w:val="009F3FBE"/>
    <w:rsid w:val="00A07D9E"/>
    <w:rsid w:val="00A10747"/>
    <w:rsid w:val="00A257FA"/>
    <w:rsid w:val="00A3678E"/>
    <w:rsid w:val="00A36A33"/>
    <w:rsid w:val="00A46C94"/>
    <w:rsid w:val="00A61132"/>
    <w:rsid w:val="00AB267B"/>
    <w:rsid w:val="00AB5B6C"/>
    <w:rsid w:val="00AB7278"/>
    <w:rsid w:val="00AE582A"/>
    <w:rsid w:val="00AF3653"/>
    <w:rsid w:val="00B14D7F"/>
    <w:rsid w:val="00B15446"/>
    <w:rsid w:val="00B16410"/>
    <w:rsid w:val="00B344B4"/>
    <w:rsid w:val="00B46394"/>
    <w:rsid w:val="00B6146F"/>
    <w:rsid w:val="00B61EA4"/>
    <w:rsid w:val="00B64F87"/>
    <w:rsid w:val="00B74534"/>
    <w:rsid w:val="00BA3153"/>
    <w:rsid w:val="00BB7EC2"/>
    <w:rsid w:val="00BD06C2"/>
    <w:rsid w:val="00BD2A9C"/>
    <w:rsid w:val="00BE2F8F"/>
    <w:rsid w:val="00BE635C"/>
    <w:rsid w:val="00BE72E8"/>
    <w:rsid w:val="00C10B7E"/>
    <w:rsid w:val="00C161B0"/>
    <w:rsid w:val="00C20AFE"/>
    <w:rsid w:val="00C222C7"/>
    <w:rsid w:val="00C353E8"/>
    <w:rsid w:val="00C437F0"/>
    <w:rsid w:val="00C47525"/>
    <w:rsid w:val="00C83A21"/>
    <w:rsid w:val="00CA54B7"/>
    <w:rsid w:val="00CD28C3"/>
    <w:rsid w:val="00CD4E21"/>
    <w:rsid w:val="00CD61BC"/>
    <w:rsid w:val="00CD6CA6"/>
    <w:rsid w:val="00CF309B"/>
    <w:rsid w:val="00D00E97"/>
    <w:rsid w:val="00D03DF8"/>
    <w:rsid w:val="00D0442A"/>
    <w:rsid w:val="00D06674"/>
    <w:rsid w:val="00D20E99"/>
    <w:rsid w:val="00D214F3"/>
    <w:rsid w:val="00D517A2"/>
    <w:rsid w:val="00D54364"/>
    <w:rsid w:val="00D638FE"/>
    <w:rsid w:val="00D81082"/>
    <w:rsid w:val="00D81A05"/>
    <w:rsid w:val="00D8664B"/>
    <w:rsid w:val="00D931C2"/>
    <w:rsid w:val="00D96BA2"/>
    <w:rsid w:val="00DA469C"/>
    <w:rsid w:val="00DA483F"/>
    <w:rsid w:val="00DB5818"/>
    <w:rsid w:val="00DC18BF"/>
    <w:rsid w:val="00DC36DB"/>
    <w:rsid w:val="00DC766E"/>
    <w:rsid w:val="00DD0F33"/>
    <w:rsid w:val="00DD5E83"/>
    <w:rsid w:val="00DD7C4C"/>
    <w:rsid w:val="00DE7835"/>
    <w:rsid w:val="00DF5E5C"/>
    <w:rsid w:val="00E11824"/>
    <w:rsid w:val="00E1707C"/>
    <w:rsid w:val="00E2328E"/>
    <w:rsid w:val="00E50ED1"/>
    <w:rsid w:val="00E55A1A"/>
    <w:rsid w:val="00E56ECC"/>
    <w:rsid w:val="00E61C79"/>
    <w:rsid w:val="00E75EEF"/>
    <w:rsid w:val="00EA296E"/>
    <w:rsid w:val="00EC23C1"/>
    <w:rsid w:val="00EC5B91"/>
    <w:rsid w:val="00ED252E"/>
    <w:rsid w:val="00EE4D6F"/>
    <w:rsid w:val="00EF57E1"/>
    <w:rsid w:val="00EF6557"/>
    <w:rsid w:val="00F00179"/>
    <w:rsid w:val="00F00C52"/>
    <w:rsid w:val="00F173DC"/>
    <w:rsid w:val="00F17BEC"/>
    <w:rsid w:val="00F22AA4"/>
    <w:rsid w:val="00F24A46"/>
    <w:rsid w:val="00F34CD6"/>
    <w:rsid w:val="00F513EB"/>
    <w:rsid w:val="00F713DF"/>
    <w:rsid w:val="00F857EF"/>
    <w:rsid w:val="00F9645F"/>
    <w:rsid w:val="00FA47A3"/>
    <w:rsid w:val="00FB3A89"/>
    <w:rsid w:val="00FF25BF"/>
    <w:rsid w:val="00FF6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6FF73"/>
  <w15:chartTrackingRefBased/>
  <w15:docId w15:val="{2F9867B8-00BF-42D1-8CB8-E5598CDBD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10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67104"/>
  </w:style>
  <w:style w:type="paragraph" w:styleId="a4">
    <w:name w:val="footer"/>
    <w:basedOn w:val="a"/>
    <w:link w:val="Char0"/>
    <w:uiPriority w:val="99"/>
    <w:unhideWhenUsed/>
    <w:rsid w:val="0006710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67104"/>
  </w:style>
  <w:style w:type="character" w:styleId="a5">
    <w:name w:val="Emphasis"/>
    <w:uiPriority w:val="20"/>
    <w:qFormat/>
    <w:rsid w:val="00A46C94"/>
    <w:rPr>
      <w:i/>
      <w:iCs/>
    </w:rPr>
  </w:style>
  <w:style w:type="paragraph" w:styleId="a6">
    <w:name w:val="List Paragraph"/>
    <w:basedOn w:val="a"/>
    <w:uiPriority w:val="34"/>
    <w:qFormat/>
    <w:rsid w:val="00A46C94"/>
    <w:pPr>
      <w:widowControl/>
      <w:wordWrap/>
      <w:autoSpaceDE/>
      <w:autoSpaceDN/>
      <w:spacing w:after="0" w:line="276" w:lineRule="auto"/>
      <w:ind w:leftChars="400" w:left="800"/>
      <w:jc w:val="left"/>
    </w:pPr>
    <w:rPr>
      <w:rFonts w:ascii="Arial" w:eastAsia="맑은 고딕" w:hAnsi="Arial" w:cs="Arial"/>
      <w:kern w:val="0"/>
      <w:sz w:val="22"/>
    </w:rPr>
  </w:style>
  <w:style w:type="paragraph" w:customStyle="1" w:styleId="a7">
    <w:name w:val="바탕글"/>
    <w:basedOn w:val="a"/>
    <w:rsid w:val="00A46C94"/>
    <w:pPr>
      <w:spacing w:after="0" w:line="384" w:lineRule="auto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5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6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yurikim@yuhs.ac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1353</Words>
  <Characters>7717</Characters>
  <Application>Microsoft Office Word</Application>
  <DocSecurity>0</DocSecurity>
  <Lines>64</Lines>
  <Paragraphs>18</Paragraphs>
  <ScaleCrop>false</ScaleCrop>
  <Company/>
  <LinksUpToDate>false</LinksUpToDate>
  <CharactersWithSpaces>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규리</dc:creator>
  <cp:keywords/>
  <dc:description/>
  <cp:lastModifiedBy>김규리</cp:lastModifiedBy>
  <cp:revision>17</cp:revision>
  <dcterms:created xsi:type="dcterms:W3CDTF">2021-08-17T00:50:00Z</dcterms:created>
  <dcterms:modified xsi:type="dcterms:W3CDTF">2021-08-17T01:17:00Z</dcterms:modified>
</cp:coreProperties>
</file>